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1DF49" w14:textId="77777777" w:rsidR="00D77C90" w:rsidRPr="00336670" w:rsidRDefault="00D77C90" w:rsidP="00D77C90">
      <w:pPr>
        <w:pStyle w:val="MDPI12title"/>
        <w:rPr>
          <w:color w:val="auto"/>
        </w:rPr>
      </w:pPr>
      <w:proofErr w:type="gramStart"/>
      <w:r w:rsidRPr="00336670">
        <w:rPr>
          <w:color w:val="auto"/>
        </w:rPr>
        <w:t>Genome-</w:t>
      </w:r>
      <w:r w:rsidRPr="00336670">
        <w:rPr>
          <w:rFonts w:asciiTheme="minorEastAsia" w:eastAsiaTheme="minorEastAsia" w:hAnsiTheme="minorEastAsia" w:hint="eastAsia"/>
          <w:color w:val="auto"/>
          <w:lang w:eastAsia="zh-CN"/>
        </w:rPr>
        <w:t>w</w:t>
      </w:r>
      <w:r w:rsidRPr="00336670">
        <w:rPr>
          <w:color w:val="auto"/>
        </w:rPr>
        <w:t xml:space="preserve">ide analysis of </w:t>
      </w:r>
      <w:proofErr w:type="spellStart"/>
      <w:r w:rsidRPr="00336670">
        <w:rPr>
          <w:i/>
          <w:iCs/>
          <w:color w:val="auto"/>
        </w:rPr>
        <w:t>MdPLATZ</w:t>
      </w:r>
      <w:proofErr w:type="spellEnd"/>
      <w:r w:rsidRPr="00336670">
        <w:rPr>
          <w:color w:val="auto"/>
        </w:rPr>
        <w:t xml:space="preserve"> gene</w:t>
      </w:r>
      <w:r w:rsidRPr="00336670">
        <w:rPr>
          <w:rFonts w:asciiTheme="minorEastAsia" w:eastAsiaTheme="minorEastAsia" w:hAnsiTheme="minorEastAsia" w:hint="eastAsia"/>
          <w:color w:val="auto"/>
          <w:lang w:eastAsia="zh-CN"/>
        </w:rPr>
        <w:t>s</w:t>
      </w:r>
      <w:r w:rsidRPr="00336670">
        <w:rPr>
          <w:color w:val="auto"/>
        </w:rPr>
        <w:t xml:space="preserve"> and their expression during axillary bud outgrowth in apple (</w:t>
      </w:r>
      <w:r w:rsidRPr="00336670">
        <w:rPr>
          <w:i/>
          <w:iCs/>
          <w:color w:val="auto"/>
        </w:rPr>
        <w:t xml:space="preserve">Malus </w:t>
      </w:r>
      <w:proofErr w:type="spellStart"/>
      <w:r w:rsidRPr="00336670">
        <w:rPr>
          <w:i/>
          <w:iCs/>
          <w:color w:val="auto"/>
        </w:rPr>
        <w:t>domestica</w:t>
      </w:r>
      <w:proofErr w:type="spellEnd"/>
      <w:r w:rsidRPr="00336670">
        <w:rPr>
          <w:i/>
          <w:iCs/>
          <w:color w:val="auto"/>
        </w:rPr>
        <w:t xml:space="preserve"> </w:t>
      </w:r>
      <w:proofErr w:type="spellStart"/>
      <w:r w:rsidRPr="00336670">
        <w:rPr>
          <w:color w:val="auto"/>
        </w:rPr>
        <w:t>Borkh</w:t>
      </w:r>
      <w:proofErr w:type="spellEnd"/>
      <w:r w:rsidRPr="00336670">
        <w:rPr>
          <w:color w:val="auto"/>
        </w:rPr>
        <w:t>.)</w:t>
      </w:r>
      <w:proofErr w:type="gramEnd"/>
    </w:p>
    <w:p w14:paraId="27FDA976" w14:textId="30980A24" w:rsidR="0052243F" w:rsidRPr="0052243F" w:rsidRDefault="0052243F" w:rsidP="0052243F">
      <w:pPr>
        <w:pStyle w:val="MDPI13authornames"/>
        <w:rPr>
          <w:color w:val="auto"/>
        </w:rPr>
      </w:pPr>
      <w:proofErr w:type="spellStart"/>
      <w:r w:rsidRPr="0052243F">
        <w:rPr>
          <w:color w:val="auto"/>
        </w:rPr>
        <w:t>Jiuyang</w:t>
      </w:r>
      <w:proofErr w:type="spellEnd"/>
      <w:r w:rsidRPr="0052243F">
        <w:rPr>
          <w:color w:val="auto"/>
        </w:rPr>
        <w:t xml:space="preserve"> Li, </w:t>
      </w:r>
      <w:proofErr w:type="spellStart"/>
      <w:r w:rsidRPr="0052243F">
        <w:rPr>
          <w:color w:val="auto"/>
        </w:rPr>
        <w:t>Yongliang</w:t>
      </w:r>
      <w:proofErr w:type="spellEnd"/>
      <w:r w:rsidRPr="0052243F">
        <w:rPr>
          <w:color w:val="auto"/>
        </w:rPr>
        <w:t xml:space="preserve"> Zhao,</w:t>
      </w:r>
      <w:r w:rsidR="00CC1F51" w:rsidRPr="00CC1F51">
        <w:rPr>
          <w:color w:val="auto"/>
        </w:rPr>
        <w:t xml:space="preserve"> </w:t>
      </w:r>
      <w:proofErr w:type="spellStart"/>
      <w:r w:rsidR="00CC1F51" w:rsidRPr="0052243F">
        <w:rPr>
          <w:color w:val="auto"/>
        </w:rPr>
        <w:t>Yaohui</w:t>
      </w:r>
      <w:proofErr w:type="spellEnd"/>
      <w:r w:rsidR="00CC1F51" w:rsidRPr="0052243F">
        <w:rPr>
          <w:color w:val="auto"/>
        </w:rPr>
        <w:t xml:space="preserve"> Zhang,</w:t>
      </w:r>
      <w:r w:rsidRPr="0052243F">
        <w:rPr>
          <w:color w:val="auto"/>
        </w:rPr>
        <w:t xml:space="preserve"> Feng Ye, </w:t>
      </w:r>
      <w:proofErr w:type="spellStart"/>
      <w:r w:rsidRPr="0052243F">
        <w:rPr>
          <w:rFonts w:asciiTheme="minorEastAsia" w:eastAsiaTheme="minorEastAsia" w:hAnsiTheme="minorEastAsia"/>
          <w:color w:val="auto"/>
          <w:lang w:eastAsia="zh-CN"/>
        </w:rPr>
        <w:t>Z</w:t>
      </w:r>
      <w:r w:rsidRPr="0052243F">
        <w:rPr>
          <w:color w:val="auto"/>
        </w:rPr>
        <w:t>hengcun</w:t>
      </w:r>
      <w:proofErr w:type="spellEnd"/>
      <w:r w:rsidRPr="0052243F">
        <w:rPr>
          <w:color w:val="auto"/>
        </w:rPr>
        <w:t xml:space="preserve"> </w:t>
      </w:r>
      <w:proofErr w:type="spellStart"/>
      <w:r w:rsidRPr="0052243F">
        <w:rPr>
          <w:color w:val="auto"/>
        </w:rPr>
        <w:t>Hou</w:t>
      </w:r>
      <w:proofErr w:type="spellEnd"/>
      <w:r w:rsidRPr="0052243F">
        <w:rPr>
          <w:color w:val="auto"/>
        </w:rPr>
        <w:t xml:space="preserve">, </w:t>
      </w:r>
      <w:proofErr w:type="spellStart"/>
      <w:r w:rsidRPr="0052243F">
        <w:rPr>
          <w:color w:val="auto"/>
        </w:rPr>
        <w:t>Yuhang</w:t>
      </w:r>
      <w:proofErr w:type="spellEnd"/>
      <w:r w:rsidRPr="0052243F">
        <w:rPr>
          <w:color w:val="auto"/>
        </w:rPr>
        <w:t xml:space="preserve"> Zhang, </w:t>
      </w:r>
      <w:proofErr w:type="spellStart"/>
      <w:r w:rsidRPr="0052243F">
        <w:rPr>
          <w:color w:val="auto"/>
        </w:rPr>
        <w:t>Longjie</w:t>
      </w:r>
      <w:proofErr w:type="spellEnd"/>
      <w:r w:rsidRPr="0052243F">
        <w:rPr>
          <w:color w:val="auto"/>
        </w:rPr>
        <w:t xml:space="preserve"> </w:t>
      </w:r>
      <w:proofErr w:type="spellStart"/>
      <w:r w:rsidRPr="0052243F">
        <w:rPr>
          <w:color w:val="auto"/>
        </w:rPr>
        <w:t>Hao</w:t>
      </w:r>
      <w:proofErr w:type="spellEnd"/>
      <w:r w:rsidRPr="0052243F">
        <w:rPr>
          <w:color w:val="auto"/>
        </w:rPr>
        <w:t xml:space="preserve">, </w:t>
      </w:r>
      <w:proofErr w:type="spellStart"/>
      <w:r w:rsidRPr="0052243F">
        <w:rPr>
          <w:color w:val="auto"/>
        </w:rPr>
        <w:t>Guofang</w:t>
      </w:r>
      <w:proofErr w:type="spellEnd"/>
      <w:r w:rsidRPr="0052243F">
        <w:rPr>
          <w:color w:val="auto"/>
        </w:rPr>
        <w:t xml:space="preserve"> Li, </w:t>
      </w:r>
      <w:proofErr w:type="spellStart"/>
      <w:r w:rsidRPr="0052243F">
        <w:rPr>
          <w:color w:val="auto"/>
        </w:rPr>
        <w:t>Jianzhu</w:t>
      </w:r>
      <w:proofErr w:type="spellEnd"/>
      <w:r w:rsidRPr="0052243F">
        <w:rPr>
          <w:color w:val="auto"/>
        </w:rPr>
        <w:t xml:space="preserve"> Shao* and Ming Tan*</w:t>
      </w:r>
    </w:p>
    <w:p w14:paraId="60610264" w14:textId="77777777" w:rsidR="00D77C90" w:rsidRPr="00336670" w:rsidRDefault="00D77C90" w:rsidP="00D77C90">
      <w:pPr>
        <w:pStyle w:val="MDPI17abstract"/>
        <w:ind w:left="0"/>
        <w:rPr>
          <w:color w:val="auto"/>
          <w:szCs w:val="18"/>
        </w:rPr>
      </w:pPr>
      <w:r w:rsidRPr="00336670">
        <w:rPr>
          <w:color w:val="auto"/>
          <w:szCs w:val="18"/>
        </w:rPr>
        <w:t>College of Horticulture, Hebei Agricultural University, Baoding 071000, Hebei, China</w:t>
      </w:r>
    </w:p>
    <w:p w14:paraId="62E131FE" w14:textId="77777777" w:rsidR="00D77C90" w:rsidRPr="00336670" w:rsidRDefault="00D77C90" w:rsidP="00D77C90">
      <w:pPr>
        <w:pStyle w:val="MDPI16affiliation"/>
        <w:ind w:left="0" w:firstLine="0"/>
        <w:rPr>
          <w:rFonts w:eastAsiaTheme="minorEastAsia"/>
          <w:color w:val="auto"/>
          <w:sz w:val="18"/>
          <w:lang w:eastAsia="zh-CN"/>
        </w:rPr>
      </w:pPr>
      <w:r w:rsidRPr="00336670">
        <w:rPr>
          <w:rFonts w:ascii="MS Gothic" w:eastAsia="MS Gothic" w:hAnsi="MS Gothic" w:cs="MS Gothic" w:hint="eastAsia"/>
          <w:color w:val="auto"/>
          <w:sz w:val="18"/>
        </w:rPr>
        <w:t>∗</w:t>
      </w:r>
      <w:r w:rsidRPr="00336670">
        <w:rPr>
          <w:color w:val="auto"/>
          <w:sz w:val="18"/>
        </w:rPr>
        <w:t xml:space="preserve"> Correspondence:</w:t>
      </w:r>
      <w:r w:rsidRPr="00336670">
        <w:rPr>
          <w:rFonts w:eastAsiaTheme="minorEastAsia" w:hint="eastAsia"/>
          <w:color w:val="auto"/>
          <w:sz w:val="18"/>
          <w:lang w:eastAsia="zh-CN"/>
        </w:rPr>
        <w:t xml:space="preserve"> </w:t>
      </w:r>
      <w:proofErr w:type="spellStart"/>
      <w:r w:rsidRPr="00336670">
        <w:rPr>
          <w:color w:val="auto"/>
          <w:sz w:val="18"/>
        </w:rPr>
        <w:t>Jianzhu</w:t>
      </w:r>
      <w:proofErr w:type="spellEnd"/>
      <w:r w:rsidRPr="00336670">
        <w:rPr>
          <w:color w:val="auto"/>
          <w:sz w:val="18"/>
        </w:rPr>
        <w:t xml:space="preserve"> Shao yysjz@hebau.edu.cn; Ming Tan tanming@hebau.edu.cn </w:t>
      </w:r>
    </w:p>
    <w:p w14:paraId="6A76E6E6" w14:textId="77777777" w:rsidR="00217ED7" w:rsidRPr="00336670" w:rsidRDefault="00217ED7" w:rsidP="00217ED7">
      <w:pPr>
        <w:spacing w:line="360" w:lineRule="auto"/>
        <w:jc w:val="left"/>
        <w:rPr>
          <w:b/>
          <w:color w:val="auto"/>
          <w:sz w:val="28"/>
          <w:szCs w:val="28"/>
        </w:rPr>
      </w:pPr>
    </w:p>
    <w:p w14:paraId="2C0481C3" w14:textId="59DBCB66" w:rsidR="00217ED7" w:rsidRPr="00336670" w:rsidRDefault="00217ED7" w:rsidP="00217ED7">
      <w:pPr>
        <w:spacing w:line="360" w:lineRule="auto"/>
        <w:jc w:val="left"/>
        <w:rPr>
          <w:b/>
          <w:color w:val="auto"/>
          <w:sz w:val="28"/>
          <w:szCs w:val="28"/>
        </w:rPr>
      </w:pPr>
      <w:bookmarkStart w:id="0" w:name="_Hlk131444951"/>
      <w:r w:rsidRPr="00336670">
        <w:rPr>
          <w:b/>
          <w:color w:val="auto"/>
          <w:sz w:val="28"/>
          <w:szCs w:val="28"/>
        </w:rPr>
        <w:t>Supplementary</w:t>
      </w:r>
      <w:bookmarkEnd w:id="0"/>
      <w:r w:rsidRPr="00336670">
        <w:rPr>
          <w:b/>
          <w:color w:val="auto"/>
          <w:sz w:val="28"/>
          <w:szCs w:val="28"/>
        </w:rPr>
        <w:t xml:space="preserve"> Table S1-</w:t>
      </w:r>
      <w:r w:rsidR="002711CB" w:rsidRPr="00336670">
        <w:rPr>
          <w:b/>
          <w:color w:val="auto"/>
          <w:sz w:val="28"/>
          <w:szCs w:val="28"/>
        </w:rPr>
        <w:t>5</w:t>
      </w:r>
    </w:p>
    <w:p w14:paraId="6016DB26" w14:textId="1A7A2673" w:rsidR="002711CB" w:rsidRPr="00336670" w:rsidRDefault="002711CB" w:rsidP="00217ED7">
      <w:pPr>
        <w:spacing w:line="360" w:lineRule="auto"/>
        <w:jc w:val="left"/>
        <w:rPr>
          <w:b/>
          <w:color w:val="auto"/>
          <w:sz w:val="28"/>
          <w:szCs w:val="28"/>
        </w:rPr>
      </w:pPr>
      <w:r w:rsidRPr="00336670">
        <w:rPr>
          <w:b/>
          <w:color w:val="auto"/>
          <w:sz w:val="28"/>
          <w:szCs w:val="28"/>
        </w:rPr>
        <w:t>Supplementary Fig. S1-2</w:t>
      </w:r>
    </w:p>
    <w:p w14:paraId="3782B56B" w14:textId="2C76989F" w:rsidR="00217ED7" w:rsidRPr="00336670" w:rsidRDefault="00217ED7" w:rsidP="00217ED7">
      <w:pPr>
        <w:spacing w:line="360" w:lineRule="auto"/>
        <w:rPr>
          <w:b/>
          <w:bCs/>
          <w:color w:val="auto"/>
          <w:sz w:val="24"/>
        </w:rPr>
      </w:pPr>
      <w:bookmarkStart w:id="1" w:name="_Hlk131444965"/>
      <w:r w:rsidRPr="00336670">
        <w:rPr>
          <w:b/>
          <w:bCs/>
          <w:color w:val="auto"/>
          <w:sz w:val="24"/>
        </w:rPr>
        <w:t>Supplementary Table S1. Primers used for qRT-PC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1"/>
        <w:gridCol w:w="5427"/>
      </w:tblGrid>
      <w:tr w:rsidR="00336670" w:rsidRPr="00336670" w14:paraId="3F61A44F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bookmarkEnd w:id="1"/>
          <w:p w14:paraId="6302088E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color w:val="auto"/>
              </w:rPr>
              <w:t>Primer name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600F2093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S</w:t>
            </w:r>
            <w:r w:rsidRPr="00336670">
              <w:rPr>
                <w:rFonts w:hint="eastAsia"/>
                <w:b/>
                <w:color w:val="auto"/>
              </w:rPr>
              <w:t>equence</w:t>
            </w:r>
            <w:r w:rsidRPr="00336670">
              <w:rPr>
                <w:b/>
                <w:color w:val="auto"/>
              </w:rPr>
              <w:t xml:space="preserve">s </w:t>
            </w:r>
            <w:r w:rsidRPr="00336670">
              <w:rPr>
                <w:rFonts w:hint="eastAsia"/>
                <w:b/>
                <w:color w:val="auto"/>
              </w:rPr>
              <w:t>(5' to 3')</w:t>
            </w:r>
          </w:p>
        </w:tc>
      </w:tr>
      <w:tr w:rsidR="00336670" w:rsidRPr="00336670" w14:paraId="35A9D0B5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1FE93CAC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ctin-F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51C96162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TGACCGAATGAGCAAGGAAATTACT</w:t>
            </w:r>
          </w:p>
        </w:tc>
      </w:tr>
      <w:tr w:rsidR="00336670" w:rsidRPr="00336670" w14:paraId="24804F97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4EB87D01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ctin-R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16A0739F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TACTCAGCTTTGGCAATCCACATC</w:t>
            </w:r>
          </w:p>
        </w:tc>
      </w:tr>
      <w:tr w:rsidR="00336670" w:rsidRPr="00336670" w14:paraId="5D730E71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697A0980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6-F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09CB75CE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AGCACGGCAGGGATGGTTTCTA</w:t>
            </w:r>
          </w:p>
        </w:tc>
      </w:tr>
      <w:tr w:rsidR="00336670" w:rsidRPr="00336670" w14:paraId="6512BEFB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21FDDE25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6-R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233FE3CC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GTCTTCTGGCATTGTGGTGGTTGT</w:t>
            </w:r>
          </w:p>
        </w:tc>
      </w:tr>
      <w:tr w:rsidR="00336670" w:rsidRPr="00336670" w14:paraId="540C2104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1B359407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5-F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717C9925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TGACGCCGAAAGACCACCAAAG</w:t>
            </w:r>
          </w:p>
        </w:tc>
      </w:tr>
      <w:tr w:rsidR="00717EFE" w:rsidRPr="00336670" w14:paraId="286757FD" w14:textId="77777777" w:rsidTr="00CD001C">
        <w:trPr>
          <w:trHeight w:val="280"/>
        </w:trPr>
        <w:tc>
          <w:tcPr>
            <w:tcW w:w="1818" w:type="pct"/>
            <w:shd w:val="clear" w:color="auto" w:fill="auto"/>
            <w:noWrap/>
            <w:hideMark/>
          </w:tcPr>
          <w:p w14:paraId="705B8AF7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5-R</w:t>
            </w:r>
          </w:p>
        </w:tc>
        <w:tc>
          <w:tcPr>
            <w:tcW w:w="3182" w:type="pct"/>
            <w:shd w:val="clear" w:color="auto" w:fill="auto"/>
            <w:noWrap/>
            <w:hideMark/>
          </w:tcPr>
          <w:p w14:paraId="02EF10E2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CCGCTAACGAGATAGAGGACGACT</w:t>
            </w:r>
          </w:p>
        </w:tc>
      </w:tr>
    </w:tbl>
    <w:p w14:paraId="0EF83E55" w14:textId="77777777" w:rsidR="00217ED7" w:rsidRPr="00336670" w:rsidRDefault="00217ED7" w:rsidP="00616025">
      <w:pPr>
        <w:pStyle w:val="MDPI62BackMatter"/>
        <w:spacing w:before="240"/>
        <w:ind w:left="0"/>
        <w:jc w:val="center"/>
        <w:rPr>
          <w:color w:val="auto"/>
        </w:rPr>
      </w:pPr>
    </w:p>
    <w:p w14:paraId="1FA74CFF" w14:textId="2667369C" w:rsidR="00717EFE" w:rsidRPr="00336670" w:rsidRDefault="00217ED7" w:rsidP="00217ED7">
      <w:pPr>
        <w:spacing w:line="360" w:lineRule="auto"/>
        <w:rPr>
          <w:b/>
          <w:bCs/>
          <w:color w:val="auto"/>
          <w:sz w:val="24"/>
        </w:rPr>
      </w:pPr>
      <w:r w:rsidRPr="00336670">
        <w:rPr>
          <w:b/>
          <w:bCs/>
          <w:color w:val="auto"/>
          <w:sz w:val="24"/>
        </w:rPr>
        <w:t xml:space="preserve">Supplementary Table S2 </w:t>
      </w:r>
      <w:r w:rsidRPr="00336670">
        <w:rPr>
          <w:b/>
          <w:bCs/>
          <w:color w:val="auto"/>
          <w:sz w:val="24"/>
          <w:lang w:val="en"/>
        </w:rPr>
        <w:t>Information of</w:t>
      </w:r>
      <w:r w:rsidRPr="00336670">
        <w:rPr>
          <w:b/>
          <w:bCs/>
          <w:color w:val="auto"/>
          <w:sz w:val="24"/>
        </w:rPr>
        <w:t xml:space="preserve"> the secondary protein structures of apple MdPLATZ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760"/>
        <w:gridCol w:w="2103"/>
        <w:gridCol w:w="1529"/>
        <w:gridCol w:w="1792"/>
      </w:tblGrid>
      <w:tr w:rsidR="00336670" w:rsidRPr="00336670" w14:paraId="5DA5B09C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041931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Gene name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EB421D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Alpha helix (</w:t>
            </w:r>
            <w:proofErr w:type="spellStart"/>
            <w:r w:rsidRPr="00336670">
              <w:rPr>
                <w:b/>
                <w:color w:val="auto"/>
              </w:rPr>
              <w:t>Hh</w:t>
            </w:r>
            <w:proofErr w:type="spellEnd"/>
            <w:r w:rsidRPr="00336670">
              <w:rPr>
                <w:b/>
                <w:color w:val="auto"/>
              </w:rPr>
              <w:t xml:space="preserve">) 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F82D1C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Extended strand (</w:t>
            </w:r>
            <w:proofErr w:type="spellStart"/>
            <w:r w:rsidRPr="00336670">
              <w:rPr>
                <w:b/>
                <w:color w:val="auto"/>
              </w:rPr>
              <w:t>Ee</w:t>
            </w:r>
            <w:proofErr w:type="spellEnd"/>
            <w:r w:rsidRPr="00336670">
              <w:rPr>
                <w:b/>
                <w:color w:val="auto"/>
              </w:rPr>
              <w:t>)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8B7951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 xml:space="preserve"> Beta turn (Tt)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15E06C4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Random coil (Cc)</w:t>
            </w:r>
          </w:p>
        </w:tc>
      </w:tr>
      <w:tr w:rsidR="00336670" w:rsidRPr="00336670" w14:paraId="476BA67E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87536F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3C9DFC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06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29B4E9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508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B2269D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38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0242600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19</w:t>
            </w:r>
          </w:p>
        </w:tc>
      </w:tr>
      <w:tr w:rsidR="00336670" w:rsidRPr="00336670" w14:paraId="09AD5C15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7DF0C7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2EDEFC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8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4D15324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08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136F7C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72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74CD792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798</w:t>
            </w:r>
          </w:p>
        </w:tc>
      </w:tr>
      <w:tr w:rsidR="00336670" w:rsidRPr="00336670" w14:paraId="10DB9FE5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AB24AC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3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4EC64A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71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BDE2DC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04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58E7C8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26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164C86C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018</w:t>
            </w:r>
          </w:p>
        </w:tc>
      </w:tr>
      <w:tr w:rsidR="00336670" w:rsidRPr="00336670" w14:paraId="00E1AF43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491C39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4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70A83C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08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96E3B0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66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4DBCF1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677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3FA3904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573</w:t>
            </w:r>
          </w:p>
        </w:tc>
      </w:tr>
      <w:tr w:rsidR="00336670" w:rsidRPr="00336670" w14:paraId="659E7E28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D0D3FC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5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055B0F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20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6272746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063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BE8859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079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025A849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654</w:t>
            </w:r>
          </w:p>
        </w:tc>
      </w:tr>
      <w:tr w:rsidR="00336670" w:rsidRPr="00336670" w14:paraId="322B2D82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C5ABFC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6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07C918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54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5E6FC0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42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95E425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38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1023381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786</w:t>
            </w:r>
          </w:p>
        </w:tc>
      </w:tr>
      <w:tr w:rsidR="00336670" w:rsidRPr="00336670" w14:paraId="1D13BC9F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3D7DB0B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7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9F02F5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84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E543F6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982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110E10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1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2F95B37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856</w:t>
            </w:r>
          </w:p>
        </w:tc>
      </w:tr>
      <w:tr w:rsidR="00336670" w:rsidRPr="00336670" w14:paraId="51F58D38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937DD0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8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F282BE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73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328A07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06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8A00E5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4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4F5383D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959</w:t>
            </w:r>
          </w:p>
        </w:tc>
      </w:tr>
      <w:tr w:rsidR="00336670" w:rsidRPr="00336670" w14:paraId="5C5E4282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4378D7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9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7239D15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11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F20AD4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56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13A553E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53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4890216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961</w:t>
            </w:r>
          </w:p>
        </w:tc>
      </w:tr>
      <w:tr w:rsidR="00336670" w:rsidRPr="00336670" w14:paraId="5859FCF8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72A6A1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0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135C22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698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66680C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698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4566282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42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7B1E66C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179</w:t>
            </w:r>
          </w:p>
        </w:tc>
      </w:tr>
      <w:tr w:rsidR="00336670" w:rsidRPr="00336670" w14:paraId="242FA253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F4A88B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1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96CA1E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33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78C4D0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82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7C73AFC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0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7D2C366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533</w:t>
            </w:r>
          </w:p>
        </w:tc>
      </w:tr>
      <w:tr w:rsidR="00336670" w:rsidRPr="00336670" w14:paraId="5383F27F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527317B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2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24612E2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3271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3F347F3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589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C01FE4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467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5385EA8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4673</w:t>
            </w:r>
          </w:p>
        </w:tc>
      </w:tr>
      <w:tr w:rsidR="00336670" w:rsidRPr="00336670" w14:paraId="0035E91C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07FAD2B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3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C72BBD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183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189D805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827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6D50B9B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0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4CF2230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685</w:t>
            </w:r>
          </w:p>
        </w:tc>
      </w:tr>
      <w:tr w:rsidR="00336670" w:rsidRPr="00336670" w14:paraId="21283A20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2F3C816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lastRenderedPageBreak/>
              <w:t>MdPLATZ14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3F3E43E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314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52BF250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45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09FCFF1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275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49D23AD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961</w:t>
            </w:r>
          </w:p>
        </w:tc>
      </w:tr>
      <w:tr w:rsidR="00336670" w:rsidRPr="00336670" w14:paraId="5AAB5899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1F4AA64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5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0DDADF8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775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20BDBB5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36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29C90A7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52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20A4505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5507</w:t>
            </w:r>
          </w:p>
        </w:tc>
      </w:tr>
      <w:tr w:rsidR="00336670" w:rsidRPr="00336670" w14:paraId="51450F19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7A72BF7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6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1F2943C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7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0D19FEA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726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394A88C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31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7B6E4B2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6195</w:t>
            </w:r>
          </w:p>
        </w:tc>
      </w:tr>
      <w:tr w:rsidR="00717EFE" w:rsidRPr="00336670" w14:paraId="2C201FC1" w14:textId="77777777" w:rsidTr="00CD001C">
        <w:trPr>
          <w:trHeight w:val="280"/>
        </w:trPr>
        <w:tc>
          <w:tcPr>
            <w:tcW w:w="1024" w:type="pct"/>
            <w:shd w:val="clear" w:color="auto" w:fill="auto"/>
            <w:noWrap/>
            <w:vAlign w:val="center"/>
            <w:hideMark/>
          </w:tcPr>
          <w:p w14:paraId="6161115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bCs/>
                <w:i/>
                <w:iCs/>
                <w:color w:val="auto"/>
              </w:rPr>
              <w:t>MdPLATZ17</w:t>
            </w:r>
          </w:p>
        </w:tc>
        <w:tc>
          <w:tcPr>
            <w:tcW w:w="837" w:type="pct"/>
            <w:shd w:val="clear" w:color="auto" w:fill="auto"/>
            <w:noWrap/>
            <w:vAlign w:val="center"/>
            <w:hideMark/>
          </w:tcPr>
          <w:p w14:paraId="63E2251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2857</w:t>
            </w:r>
          </w:p>
        </w:tc>
        <w:tc>
          <w:tcPr>
            <w:tcW w:w="1185" w:type="pct"/>
            <w:shd w:val="clear" w:color="auto" w:fill="auto"/>
            <w:noWrap/>
            <w:vAlign w:val="center"/>
            <w:hideMark/>
          </w:tcPr>
          <w:p w14:paraId="75B5ED4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1701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14:paraId="5F5D65C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0476</w:t>
            </w:r>
          </w:p>
        </w:tc>
        <w:tc>
          <w:tcPr>
            <w:tcW w:w="1042" w:type="pct"/>
            <w:shd w:val="clear" w:color="auto" w:fill="auto"/>
            <w:noWrap/>
            <w:vAlign w:val="center"/>
            <w:hideMark/>
          </w:tcPr>
          <w:p w14:paraId="1D1790F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>0.4966</w:t>
            </w:r>
          </w:p>
        </w:tc>
      </w:tr>
    </w:tbl>
    <w:p w14:paraId="7820F58C" w14:textId="77777777" w:rsidR="00217ED7" w:rsidRPr="00336670" w:rsidRDefault="00217ED7" w:rsidP="00616025">
      <w:pPr>
        <w:pStyle w:val="MDPI62BackMatter"/>
        <w:spacing w:before="240"/>
        <w:ind w:left="0"/>
        <w:jc w:val="center"/>
        <w:rPr>
          <w:color w:val="auto"/>
        </w:rPr>
      </w:pPr>
    </w:p>
    <w:p w14:paraId="676EFD69" w14:textId="0C668E6B" w:rsidR="00717EFE" w:rsidRPr="00336670" w:rsidRDefault="00217ED7" w:rsidP="00217ED7">
      <w:pPr>
        <w:jc w:val="left"/>
        <w:rPr>
          <w:b/>
          <w:bCs/>
          <w:color w:val="auto"/>
          <w:sz w:val="24"/>
        </w:rPr>
      </w:pPr>
      <w:r w:rsidRPr="00336670">
        <w:rPr>
          <w:b/>
          <w:bCs/>
          <w:color w:val="auto"/>
          <w:sz w:val="24"/>
        </w:rPr>
        <w:t xml:space="preserve">Supplementary Table S3 Collinear gene pairs of the apple </w:t>
      </w:r>
      <w:r w:rsidRPr="00336670">
        <w:rPr>
          <w:b/>
          <w:bCs/>
          <w:i/>
          <w:iCs/>
          <w:color w:val="auto"/>
          <w:sz w:val="24"/>
        </w:rPr>
        <w:t>MdPLATZ</w:t>
      </w:r>
      <w:r w:rsidRPr="00336670">
        <w:rPr>
          <w:b/>
          <w:bCs/>
          <w:color w:val="auto"/>
          <w:sz w:val="24"/>
        </w:rPr>
        <w:t xml:space="preserve"> gene family</w:t>
      </w:r>
      <w:r w:rsidRPr="00336670">
        <w:rPr>
          <w:rFonts w:hint="eastAsia"/>
          <w:b/>
          <w:bCs/>
          <w:color w:val="auto"/>
          <w:sz w:val="24"/>
        </w:rPr>
        <w:t>.</w:t>
      </w:r>
    </w:p>
    <w:tbl>
      <w:tblPr>
        <w:tblpPr w:leftFromText="180" w:rightFromText="180" w:vertAnchor="text" w:horzAnchor="margin" w:tblpY="20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4"/>
        <w:gridCol w:w="2050"/>
        <w:gridCol w:w="2512"/>
        <w:gridCol w:w="2512"/>
      </w:tblGrid>
      <w:tr w:rsidR="00336670" w:rsidRPr="00336670" w14:paraId="260E2F61" w14:textId="77777777" w:rsidTr="00CD001C">
        <w:trPr>
          <w:trHeight w:val="285"/>
        </w:trPr>
        <w:tc>
          <w:tcPr>
            <w:tcW w:w="852" w:type="pct"/>
          </w:tcPr>
          <w:p w14:paraId="27FC9E3B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Duplicate 1</w:t>
            </w:r>
          </w:p>
        </w:tc>
        <w:tc>
          <w:tcPr>
            <w:tcW w:w="1202" w:type="pct"/>
            <w:shd w:val="clear" w:color="auto" w:fill="auto"/>
            <w:noWrap/>
          </w:tcPr>
          <w:p w14:paraId="214F054B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color w:val="auto"/>
              </w:rPr>
              <w:t>G</w:t>
            </w:r>
            <w:r w:rsidRPr="00336670">
              <w:rPr>
                <w:b/>
                <w:color w:val="auto"/>
              </w:rPr>
              <w:t>ene ID</w:t>
            </w:r>
          </w:p>
        </w:tc>
        <w:tc>
          <w:tcPr>
            <w:tcW w:w="1473" w:type="pct"/>
          </w:tcPr>
          <w:p w14:paraId="6F8AC923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b/>
                <w:color w:val="auto"/>
              </w:rPr>
              <w:t>Duplicate 2</w:t>
            </w:r>
          </w:p>
        </w:tc>
        <w:tc>
          <w:tcPr>
            <w:tcW w:w="1473" w:type="pct"/>
          </w:tcPr>
          <w:p w14:paraId="3A533B14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color w:val="auto"/>
              </w:rPr>
              <w:t>G</w:t>
            </w:r>
            <w:r w:rsidRPr="00336670">
              <w:rPr>
                <w:b/>
                <w:color w:val="auto"/>
              </w:rPr>
              <w:t>ene ID</w:t>
            </w:r>
          </w:p>
        </w:tc>
      </w:tr>
      <w:tr w:rsidR="00336670" w:rsidRPr="00336670" w14:paraId="1F160A9E" w14:textId="77777777" w:rsidTr="00CD001C">
        <w:trPr>
          <w:trHeight w:val="285"/>
        </w:trPr>
        <w:tc>
          <w:tcPr>
            <w:tcW w:w="852" w:type="pct"/>
          </w:tcPr>
          <w:p w14:paraId="093C7029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</w:t>
            </w:r>
            <w:r w:rsidRPr="00336670">
              <w:rPr>
                <w:bCs/>
                <w:i/>
                <w:iCs/>
                <w:color w:val="auto"/>
              </w:rPr>
              <w:t>dPLATZ3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6EA79927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208800</w:t>
            </w:r>
          </w:p>
        </w:tc>
        <w:tc>
          <w:tcPr>
            <w:tcW w:w="1473" w:type="pct"/>
          </w:tcPr>
          <w:p w14:paraId="2EAB5937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8</w:t>
            </w:r>
          </w:p>
        </w:tc>
        <w:tc>
          <w:tcPr>
            <w:tcW w:w="1473" w:type="pct"/>
          </w:tcPr>
          <w:p w14:paraId="7E8A6A1E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7G1117000</w:t>
            </w:r>
          </w:p>
        </w:tc>
      </w:tr>
      <w:tr w:rsidR="00336670" w:rsidRPr="00336670" w14:paraId="1F32F1EF" w14:textId="77777777" w:rsidTr="00CD001C">
        <w:trPr>
          <w:trHeight w:val="285"/>
        </w:trPr>
        <w:tc>
          <w:tcPr>
            <w:tcW w:w="852" w:type="pct"/>
          </w:tcPr>
          <w:p w14:paraId="2BA223D8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2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0645E426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017000</w:t>
            </w:r>
          </w:p>
        </w:tc>
        <w:tc>
          <w:tcPr>
            <w:tcW w:w="1473" w:type="pct"/>
          </w:tcPr>
          <w:p w14:paraId="424E2EA4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4</w:t>
            </w:r>
          </w:p>
        </w:tc>
        <w:tc>
          <w:tcPr>
            <w:tcW w:w="1473" w:type="pct"/>
          </w:tcPr>
          <w:p w14:paraId="4C602331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5G1161500</w:t>
            </w:r>
          </w:p>
        </w:tc>
      </w:tr>
      <w:tr w:rsidR="00336670" w:rsidRPr="00336670" w14:paraId="790F696A" w14:textId="77777777" w:rsidTr="00CD001C">
        <w:trPr>
          <w:trHeight w:val="285"/>
        </w:trPr>
        <w:tc>
          <w:tcPr>
            <w:tcW w:w="852" w:type="pct"/>
          </w:tcPr>
          <w:p w14:paraId="00781D38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4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1B059416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3G1129200</w:t>
            </w:r>
          </w:p>
        </w:tc>
        <w:tc>
          <w:tcPr>
            <w:tcW w:w="1473" w:type="pct"/>
          </w:tcPr>
          <w:p w14:paraId="400EBFF3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0</w:t>
            </w:r>
          </w:p>
        </w:tc>
        <w:tc>
          <w:tcPr>
            <w:tcW w:w="1473" w:type="pct"/>
          </w:tcPr>
          <w:p w14:paraId="10E695D9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1G1151300</w:t>
            </w:r>
          </w:p>
        </w:tc>
      </w:tr>
      <w:tr w:rsidR="00336670" w:rsidRPr="00336670" w14:paraId="4A083F3B" w14:textId="77777777" w:rsidTr="00CD001C">
        <w:trPr>
          <w:trHeight w:val="285"/>
        </w:trPr>
        <w:tc>
          <w:tcPr>
            <w:tcW w:w="852" w:type="pct"/>
          </w:tcPr>
          <w:p w14:paraId="5F4C0190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5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01E4ED79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5G1248500</w:t>
            </w:r>
          </w:p>
        </w:tc>
        <w:tc>
          <w:tcPr>
            <w:tcW w:w="1473" w:type="pct"/>
          </w:tcPr>
          <w:p w14:paraId="4676ED9C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9</w:t>
            </w:r>
          </w:p>
        </w:tc>
        <w:tc>
          <w:tcPr>
            <w:tcW w:w="1473" w:type="pct"/>
          </w:tcPr>
          <w:p w14:paraId="5B864B6B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0G1229000</w:t>
            </w:r>
          </w:p>
        </w:tc>
      </w:tr>
      <w:tr w:rsidR="00336670" w:rsidRPr="00336670" w14:paraId="6CBBCBA2" w14:textId="77777777" w:rsidTr="00CD001C">
        <w:trPr>
          <w:trHeight w:val="285"/>
        </w:trPr>
        <w:tc>
          <w:tcPr>
            <w:tcW w:w="852" w:type="pct"/>
          </w:tcPr>
          <w:p w14:paraId="396EA1D6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7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64435BB1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35500</w:t>
            </w:r>
          </w:p>
        </w:tc>
        <w:tc>
          <w:tcPr>
            <w:tcW w:w="1473" w:type="pct"/>
          </w:tcPr>
          <w:p w14:paraId="0721840C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6</w:t>
            </w:r>
          </w:p>
        </w:tc>
        <w:tc>
          <w:tcPr>
            <w:tcW w:w="1473" w:type="pct"/>
          </w:tcPr>
          <w:p w14:paraId="2BD385AB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273400</w:t>
            </w:r>
          </w:p>
        </w:tc>
      </w:tr>
      <w:tr w:rsidR="00336670" w:rsidRPr="00336670" w14:paraId="56A576DE" w14:textId="77777777" w:rsidTr="00CD001C">
        <w:trPr>
          <w:trHeight w:val="285"/>
        </w:trPr>
        <w:tc>
          <w:tcPr>
            <w:tcW w:w="852" w:type="pct"/>
          </w:tcPr>
          <w:p w14:paraId="7B7FEFDF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2</w:t>
            </w:r>
          </w:p>
        </w:tc>
        <w:tc>
          <w:tcPr>
            <w:tcW w:w="1202" w:type="pct"/>
            <w:shd w:val="clear" w:color="auto" w:fill="auto"/>
            <w:noWrap/>
            <w:hideMark/>
          </w:tcPr>
          <w:p w14:paraId="76223F1C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3G1017800</w:t>
            </w:r>
          </w:p>
        </w:tc>
        <w:tc>
          <w:tcPr>
            <w:tcW w:w="1473" w:type="pct"/>
          </w:tcPr>
          <w:p w14:paraId="1ADC142E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PLATZ15</w:t>
            </w:r>
          </w:p>
        </w:tc>
        <w:tc>
          <w:tcPr>
            <w:tcW w:w="1473" w:type="pct"/>
          </w:tcPr>
          <w:p w14:paraId="07FED7B2" w14:textId="77777777" w:rsidR="00717EFE" w:rsidRPr="00336670" w:rsidRDefault="00717EFE" w:rsidP="00CD001C">
            <w:pPr>
              <w:pStyle w:val="MDPI42tablebody"/>
              <w:spacing w:line="240" w:lineRule="auto"/>
              <w:jc w:val="left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015800</w:t>
            </w:r>
          </w:p>
        </w:tc>
      </w:tr>
    </w:tbl>
    <w:p w14:paraId="1BD408C5" w14:textId="77777777" w:rsidR="00217ED7" w:rsidRPr="00336670" w:rsidRDefault="00217ED7" w:rsidP="00616025">
      <w:pPr>
        <w:pStyle w:val="MDPI62BackMatter"/>
        <w:spacing w:before="240"/>
        <w:ind w:left="0"/>
        <w:jc w:val="center"/>
        <w:rPr>
          <w:color w:val="auto"/>
        </w:rPr>
      </w:pPr>
    </w:p>
    <w:p w14:paraId="7CDE47C0" w14:textId="77777777" w:rsidR="00217ED7" w:rsidRPr="00336670" w:rsidRDefault="00217ED7" w:rsidP="00217ED7">
      <w:pPr>
        <w:spacing w:line="360" w:lineRule="auto"/>
        <w:rPr>
          <w:b/>
          <w:bCs/>
          <w:color w:val="auto"/>
          <w:sz w:val="24"/>
        </w:rPr>
      </w:pPr>
      <w:r w:rsidRPr="00336670">
        <w:rPr>
          <w:b/>
          <w:bCs/>
          <w:color w:val="auto"/>
          <w:sz w:val="24"/>
        </w:rPr>
        <w:t xml:space="preserve">Supplementary Table S4 </w:t>
      </w:r>
      <w:r w:rsidRPr="00336670">
        <w:rPr>
          <w:b/>
          <w:bCs/>
          <w:i/>
          <w:iCs/>
          <w:color w:val="auto"/>
          <w:sz w:val="24"/>
        </w:rPr>
        <w:t>K</w:t>
      </w:r>
      <w:r w:rsidRPr="00336670">
        <w:rPr>
          <w:b/>
          <w:bCs/>
          <w:i/>
          <w:iCs/>
          <w:color w:val="auto"/>
          <w:sz w:val="24"/>
          <w:vertAlign w:val="subscript"/>
        </w:rPr>
        <w:t>a</w:t>
      </w:r>
      <w:r w:rsidRPr="00336670">
        <w:rPr>
          <w:b/>
          <w:bCs/>
          <w:color w:val="auto"/>
          <w:sz w:val="24"/>
        </w:rPr>
        <w:t xml:space="preserve"> and </w:t>
      </w:r>
      <w:r w:rsidRPr="00336670">
        <w:rPr>
          <w:b/>
          <w:bCs/>
          <w:i/>
          <w:iCs/>
          <w:color w:val="auto"/>
          <w:sz w:val="24"/>
        </w:rPr>
        <w:t>K</w:t>
      </w:r>
      <w:r w:rsidRPr="00336670">
        <w:rPr>
          <w:b/>
          <w:bCs/>
          <w:i/>
          <w:iCs/>
          <w:color w:val="auto"/>
          <w:sz w:val="24"/>
          <w:vertAlign w:val="subscript"/>
        </w:rPr>
        <w:t>s</w:t>
      </w:r>
      <w:r w:rsidRPr="00336670">
        <w:rPr>
          <w:b/>
          <w:bCs/>
          <w:color w:val="auto"/>
          <w:sz w:val="24"/>
        </w:rPr>
        <w:t xml:space="preserve"> analysis of </w:t>
      </w:r>
      <w:r w:rsidRPr="00336670">
        <w:rPr>
          <w:b/>
          <w:bCs/>
          <w:i/>
          <w:iCs/>
          <w:color w:val="auto"/>
          <w:sz w:val="24"/>
        </w:rPr>
        <w:t>PLATZ</w:t>
      </w:r>
      <w:r w:rsidRPr="00336670">
        <w:rPr>
          <w:b/>
          <w:bCs/>
          <w:color w:val="auto"/>
          <w:sz w:val="24"/>
        </w:rPr>
        <w:t xml:space="preserve"> genes in apple and </w:t>
      </w:r>
      <w:r w:rsidRPr="00336670">
        <w:rPr>
          <w:b/>
          <w:bCs/>
          <w:i/>
          <w:iCs/>
          <w:color w:val="auto"/>
          <w:sz w:val="24"/>
        </w:rPr>
        <w:t>Arabidopsis</w:t>
      </w:r>
      <w:r w:rsidRPr="00336670">
        <w:rPr>
          <w:b/>
          <w:bCs/>
          <w:color w:val="auto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1907"/>
        <w:gridCol w:w="1571"/>
        <w:gridCol w:w="1571"/>
        <w:gridCol w:w="1571"/>
      </w:tblGrid>
      <w:tr w:rsidR="00336670" w:rsidRPr="00336670" w14:paraId="2605E2BE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0FDA3C6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color w:val="auto"/>
              </w:rPr>
              <w:t>Seq_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24AE7B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color w:val="auto"/>
              </w:rPr>
              <w:t>Seq_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EA95F0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i/>
                <w:iCs/>
                <w:color w:val="auto"/>
              </w:rPr>
              <w:t>K</w:t>
            </w:r>
            <w:r w:rsidRPr="00336670">
              <w:rPr>
                <w:rFonts w:hint="eastAsia"/>
                <w:b/>
                <w:i/>
                <w:iCs/>
                <w:color w:val="auto"/>
                <w:vertAlign w:val="subscript"/>
              </w:rPr>
              <w:t>a</w:t>
            </w:r>
            <w:r w:rsidRPr="00336670">
              <w:rPr>
                <w:b/>
                <w:color w:val="auto"/>
                <w:vertAlign w:val="superscript"/>
              </w:rPr>
              <w:t>a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2B07FA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proofErr w:type="spellStart"/>
            <w:r w:rsidRPr="00336670">
              <w:rPr>
                <w:rFonts w:hint="eastAsia"/>
                <w:b/>
                <w:i/>
                <w:iCs/>
                <w:color w:val="auto"/>
              </w:rPr>
              <w:t>K</w:t>
            </w:r>
            <w:r w:rsidRPr="00336670">
              <w:rPr>
                <w:rFonts w:hint="eastAsia"/>
                <w:b/>
                <w:color w:val="auto"/>
                <w:vertAlign w:val="subscript"/>
              </w:rPr>
              <w:t>s</w:t>
            </w:r>
            <w:r w:rsidRPr="00336670">
              <w:rPr>
                <w:b/>
                <w:color w:val="auto"/>
                <w:vertAlign w:val="superscript"/>
              </w:rPr>
              <w:t>b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81E85F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/>
                <w:color w:val="auto"/>
              </w:rPr>
            </w:pPr>
            <w:r w:rsidRPr="00336670">
              <w:rPr>
                <w:rFonts w:hint="eastAsia"/>
                <w:b/>
                <w:i/>
                <w:iCs/>
                <w:color w:val="auto"/>
              </w:rPr>
              <w:t>K</w:t>
            </w:r>
            <w:r w:rsidRPr="00336670">
              <w:rPr>
                <w:rFonts w:hint="eastAsia"/>
                <w:b/>
                <w:i/>
                <w:iCs/>
                <w:color w:val="auto"/>
                <w:vertAlign w:val="subscript"/>
              </w:rPr>
              <w:t>a</w:t>
            </w:r>
            <w:r w:rsidRPr="00336670">
              <w:rPr>
                <w:b/>
                <w:color w:val="auto"/>
              </w:rPr>
              <w:t>/</w:t>
            </w:r>
            <w:r w:rsidRPr="00336670">
              <w:rPr>
                <w:rFonts w:hint="eastAsia"/>
                <w:b/>
                <w:i/>
                <w:iCs/>
                <w:color w:val="auto"/>
              </w:rPr>
              <w:t>K</w:t>
            </w:r>
            <w:r w:rsidRPr="00336670">
              <w:rPr>
                <w:rFonts w:hint="eastAsia"/>
                <w:b/>
                <w:i/>
                <w:iCs/>
                <w:color w:val="auto"/>
                <w:vertAlign w:val="subscript"/>
              </w:rPr>
              <w:t>s</w:t>
            </w:r>
          </w:p>
        </w:tc>
      </w:tr>
      <w:tr w:rsidR="00336670" w:rsidRPr="00336670" w14:paraId="64169831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4AD86B9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2088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BA44E2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7G1117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957274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03047651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F89B07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7003676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043CCD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8 </w:t>
            </w:r>
          </w:p>
        </w:tc>
      </w:tr>
      <w:tr w:rsidR="00336670" w:rsidRPr="00336670" w14:paraId="6EFC7FE5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51D9773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0170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EBED2D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5G1161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9AB70D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02985044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115208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3405138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28CCF6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22 </w:t>
            </w:r>
          </w:p>
        </w:tc>
      </w:tr>
      <w:tr w:rsidR="00336670" w:rsidRPr="00336670" w14:paraId="4E56E021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67C3753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3G11292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074CE0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1G11513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C10662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06660440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C2B422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5899536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294B7A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42 </w:t>
            </w:r>
          </w:p>
        </w:tc>
      </w:tr>
      <w:tr w:rsidR="00336670" w:rsidRPr="00336670" w14:paraId="65046C3C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75E1371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5G12485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C0A624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0G1229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56985E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03853737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C43B52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5018802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C89942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26 </w:t>
            </w:r>
          </w:p>
        </w:tc>
      </w:tr>
      <w:tr w:rsidR="00336670" w:rsidRPr="00336670" w14:paraId="0E5D6AFE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75B9271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355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B1E844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2734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CC4DA9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01962178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7022A3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4239827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91B7B7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08 </w:t>
            </w:r>
          </w:p>
        </w:tc>
      </w:tr>
      <w:tr w:rsidR="00336670" w:rsidRPr="00336670" w14:paraId="608AC26C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30DE3A1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3G1017800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8663C9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0158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52F89A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5174541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BC1B8B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417172313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1D842E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60 </w:t>
            </w:r>
          </w:p>
        </w:tc>
      </w:tr>
      <w:tr w:rsidR="00336670" w:rsidRPr="00336670" w14:paraId="00DEA11F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46519FC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12646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46B470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017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291623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5471469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E719D1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96388026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7A35AC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3 </w:t>
            </w:r>
          </w:p>
        </w:tc>
      </w:tr>
      <w:tr w:rsidR="00336670" w:rsidRPr="00336670" w14:paraId="3F5B7328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77D7DC6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3G6067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F2F59D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2G12088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695C32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5317651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A6C7E4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2.04701359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F35D5E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7 </w:t>
            </w:r>
          </w:p>
        </w:tc>
      </w:tr>
      <w:tr w:rsidR="00336670" w:rsidRPr="00336670" w14:paraId="3EC901BF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325D8B8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27930.6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9BE137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3G11292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BFD347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648429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BD18AB9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88409361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0C3B37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9 </w:t>
            </w:r>
          </w:p>
        </w:tc>
      </w:tr>
      <w:tr w:rsidR="00336670" w:rsidRPr="00336670" w14:paraId="68938C01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4054DF9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3104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312909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5G1248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A4146B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4074337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543E41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2.63825427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891B32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09 </w:t>
            </w:r>
          </w:p>
        </w:tc>
      </w:tr>
      <w:tr w:rsidR="00336670" w:rsidRPr="00336670" w14:paraId="3610BC99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7F6EE73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2100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CA9158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013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DACA3B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8916210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311164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rFonts w:hint="eastAsia"/>
                <w:bCs/>
                <w:color w:val="auto"/>
              </w:rPr>
              <w:t>NaN</w:t>
            </w:r>
            <w:r w:rsidRPr="00336670">
              <w:rPr>
                <w:bCs/>
                <w:color w:val="auto"/>
                <w:vertAlign w:val="superscript"/>
              </w:rPr>
              <w:t>c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191164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bCs/>
                <w:color w:val="auto"/>
              </w:rPr>
              <w:t>NaN</w:t>
            </w:r>
            <w:proofErr w:type="spellEnd"/>
          </w:p>
        </w:tc>
      </w:tr>
      <w:tr w:rsidR="00336670" w:rsidRPr="00336670" w14:paraId="7877184E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3B1FF76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7659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5462E3BD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013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0C7A1C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1748487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5961A2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2.69849771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A75E8F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08 </w:t>
            </w:r>
          </w:p>
        </w:tc>
      </w:tr>
      <w:tr w:rsidR="00336670" w:rsidRPr="00336670" w14:paraId="081E4FB0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0BEC5A9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3270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55C9FF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35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D70736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9567020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E093A7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99886567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31502E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0 </w:t>
            </w:r>
          </w:p>
        </w:tc>
      </w:tr>
      <w:tr w:rsidR="00336670" w:rsidRPr="00336670" w14:paraId="04E18CC5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0DE3C3B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4G1790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5D826D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35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056B40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7426106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945A47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38013954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FC287D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3 </w:t>
            </w:r>
          </w:p>
        </w:tc>
      </w:tr>
      <w:tr w:rsidR="00336670" w:rsidRPr="00336670" w14:paraId="6A86B377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5BE2027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5G4671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088538B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6G1035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79DE9C9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0563921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C2B8A87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rFonts w:hint="eastAsia"/>
                <w:bCs/>
                <w:color w:val="auto"/>
              </w:rPr>
              <w:t>NaN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D6E462A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bCs/>
                <w:color w:val="auto"/>
              </w:rPr>
              <w:t>NaN</w:t>
            </w:r>
            <w:proofErr w:type="spellEnd"/>
          </w:p>
        </w:tc>
      </w:tr>
      <w:tr w:rsidR="00336670" w:rsidRPr="00336670" w14:paraId="757CF869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4C9FBFE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3G6067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791314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07G1117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81BFAB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0681319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46CE48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3.502404875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08766B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09 </w:t>
            </w:r>
          </w:p>
        </w:tc>
      </w:tr>
      <w:tr w:rsidR="00336670" w:rsidRPr="00336670" w14:paraId="3B97B684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5652C43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3104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403F27C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0G12290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1E70D4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2595735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7F48DBF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3.09847042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BEE9A0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07 </w:t>
            </w:r>
          </w:p>
        </w:tc>
      </w:tr>
      <w:tr w:rsidR="00336670" w:rsidRPr="00336670" w14:paraId="5823C6E8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4641B3C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27930.6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19BB51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1G11513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D7FD3C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4919771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BEB722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673305472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285F564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21 </w:t>
            </w:r>
          </w:p>
        </w:tc>
      </w:tr>
      <w:tr w:rsidR="00336670" w:rsidRPr="00336670" w14:paraId="1EE619EE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6F929A5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01818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66387A5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3G10178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FBB0B71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46837805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65B2B6B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2.787787748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419051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7 </w:t>
            </w:r>
          </w:p>
        </w:tc>
      </w:tr>
      <w:tr w:rsidR="00336670" w:rsidRPr="00336670" w14:paraId="002C556A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7C7D849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12646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6559456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5G11615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C2899A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243792244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C9BA9F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1.755411551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0AD3F36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bCs/>
                <w:color w:val="auto"/>
              </w:rPr>
              <w:t xml:space="preserve">0.14 </w:t>
            </w:r>
          </w:p>
        </w:tc>
      </w:tr>
      <w:tr w:rsidR="00336670" w:rsidRPr="00336670" w14:paraId="52F4B060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3FD5651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2G01818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7893722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0158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4B8E374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8471729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9EA756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rFonts w:hint="eastAsia"/>
                <w:bCs/>
                <w:color w:val="auto"/>
              </w:rPr>
              <w:t>NaN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2A5EFFE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bCs/>
                <w:color w:val="auto"/>
              </w:rPr>
              <w:t>NaN</w:t>
            </w:r>
            <w:proofErr w:type="spellEnd"/>
          </w:p>
        </w:tc>
      </w:tr>
      <w:tr w:rsidR="00336670" w:rsidRPr="00336670" w14:paraId="3FAA75D2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101F293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AT1G3270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167C203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2734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2ED52B3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164555576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558A59A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rFonts w:hint="eastAsia"/>
                <w:bCs/>
                <w:color w:val="auto"/>
              </w:rPr>
              <w:t>NaN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79DE6C2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bCs/>
                <w:color w:val="auto"/>
              </w:rPr>
              <w:t>NaN</w:t>
            </w:r>
            <w:proofErr w:type="spellEnd"/>
          </w:p>
        </w:tc>
      </w:tr>
      <w:tr w:rsidR="00336670" w:rsidRPr="00336670" w14:paraId="2612C0E4" w14:textId="77777777" w:rsidTr="00CD001C">
        <w:trPr>
          <w:trHeight w:val="28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14:paraId="0976CEDC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lastRenderedPageBreak/>
              <w:t>AT5G46710.1</w:t>
            </w:r>
          </w:p>
        </w:tc>
        <w:tc>
          <w:tcPr>
            <w:tcW w:w="1118" w:type="pct"/>
            <w:shd w:val="clear" w:color="auto" w:fill="auto"/>
            <w:noWrap/>
            <w:vAlign w:val="center"/>
            <w:hideMark/>
          </w:tcPr>
          <w:p w14:paraId="2DEA9208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i/>
                <w:iCs/>
                <w:color w:val="auto"/>
              </w:rPr>
            </w:pPr>
            <w:r w:rsidRPr="00336670">
              <w:rPr>
                <w:rFonts w:hint="eastAsia"/>
                <w:bCs/>
                <w:i/>
                <w:iCs/>
                <w:color w:val="auto"/>
              </w:rPr>
              <w:t>MD16G1273400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1AF11B05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r w:rsidRPr="00336670">
              <w:rPr>
                <w:rFonts w:hint="eastAsia"/>
                <w:bCs/>
                <w:color w:val="auto"/>
              </w:rPr>
              <w:t>0.324741417</w:t>
            </w:r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2EA647B0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rFonts w:hint="eastAsia"/>
                <w:bCs/>
                <w:color w:val="auto"/>
              </w:rPr>
              <w:t>NaN</w:t>
            </w:r>
            <w:proofErr w:type="spellEnd"/>
          </w:p>
        </w:tc>
        <w:tc>
          <w:tcPr>
            <w:tcW w:w="921" w:type="pct"/>
            <w:shd w:val="clear" w:color="auto" w:fill="auto"/>
            <w:noWrap/>
            <w:vAlign w:val="center"/>
            <w:hideMark/>
          </w:tcPr>
          <w:p w14:paraId="3C18FF9B" w14:textId="77777777" w:rsidR="00717EFE" w:rsidRPr="00336670" w:rsidRDefault="00717EFE" w:rsidP="00CC7431">
            <w:pPr>
              <w:pStyle w:val="MDPI42tablebody"/>
              <w:spacing w:line="240" w:lineRule="auto"/>
              <w:rPr>
                <w:bCs/>
                <w:color w:val="auto"/>
              </w:rPr>
            </w:pPr>
            <w:proofErr w:type="spellStart"/>
            <w:r w:rsidRPr="00336670">
              <w:rPr>
                <w:bCs/>
                <w:color w:val="auto"/>
              </w:rPr>
              <w:t>NaN</w:t>
            </w:r>
            <w:proofErr w:type="spellEnd"/>
          </w:p>
        </w:tc>
      </w:tr>
    </w:tbl>
    <w:p w14:paraId="6ED92D7E" w14:textId="49AD8108" w:rsidR="00717EFE" w:rsidRPr="00336670" w:rsidRDefault="00717EFE" w:rsidP="00464CA3">
      <w:pPr>
        <w:pStyle w:val="MDPI62BackMatter"/>
        <w:spacing w:before="240"/>
        <w:ind w:left="0"/>
        <w:rPr>
          <w:color w:val="auto"/>
        </w:rPr>
      </w:pPr>
      <w:proofErr w:type="gramStart"/>
      <w:r w:rsidRPr="00336670">
        <w:rPr>
          <w:rFonts w:ascii="Times New Roman" w:eastAsia="SimSun" w:hAnsi="Times New Roman"/>
          <w:snapToGrid/>
          <w:color w:val="auto"/>
          <w:kern w:val="2"/>
          <w:sz w:val="24"/>
          <w:szCs w:val="24"/>
          <w:vertAlign w:val="superscript"/>
          <w:lang w:eastAsia="zh-CN" w:bidi="ar-SA"/>
        </w:rPr>
        <w:t>a</w:t>
      </w:r>
      <w:proofErr w:type="gramEnd"/>
      <w:r w:rsidRPr="00336670">
        <w:rPr>
          <w:color w:val="auto"/>
        </w:rPr>
        <w:t xml:space="preserve"> </w:t>
      </w:r>
      <w:r w:rsidRPr="00336670">
        <w:rPr>
          <w:i/>
          <w:iCs/>
          <w:color w:val="auto"/>
        </w:rPr>
        <w:t>K</w:t>
      </w:r>
      <w:r w:rsidRPr="00336670">
        <w:rPr>
          <w:i/>
          <w:iCs/>
          <w:color w:val="auto"/>
          <w:vertAlign w:val="subscript"/>
        </w:rPr>
        <w:t>a</w:t>
      </w:r>
      <w:r w:rsidRPr="00336670">
        <w:rPr>
          <w:color w:val="auto"/>
        </w:rPr>
        <w:t>: number of SNPs with non-synonymous substitution/number of non-synonymous substitution bits.</w:t>
      </w:r>
    </w:p>
    <w:p w14:paraId="1CB339B4" w14:textId="77777777" w:rsidR="00717EFE" w:rsidRPr="00336670" w:rsidRDefault="00717EFE" w:rsidP="00464CA3">
      <w:pPr>
        <w:pStyle w:val="MDPI62BackMatter"/>
        <w:spacing w:before="240"/>
        <w:ind w:left="0"/>
        <w:rPr>
          <w:color w:val="auto"/>
        </w:rPr>
      </w:pPr>
      <w:proofErr w:type="gramStart"/>
      <w:r w:rsidRPr="00336670">
        <w:rPr>
          <w:rFonts w:ascii="Times New Roman" w:eastAsia="SimSun" w:hAnsi="Times New Roman"/>
          <w:snapToGrid/>
          <w:color w:val="auto"/>
          <w:kern w:val="2"/>
          <w:sz w:val="24"/>
          <w:szCs w:val="24"/>
          <w:vertAlign w:val="superscript"/>
          <w:lang w:eastAsia="zh-CN" w:bidi="ar-SA"/>
        </w:rPr>
        <w:t>b</w:t>
      </w:r>
      <w:proofErr w:type="gramEnd"/>
      <w:r w:rsidRPr="00336670">
        <w:rPr>
          <w:color w:val="auto"/>
        </w:rPr>
        <w:t xml:space="preserve"> </w:t>
      </w:r>
      <w:r w:rsidRPr="00336670">
        <w:rPr>
          <w:i/>
          <w:iCs/>
          <w:color w:val="auto"/>
        </w:rPr>
        <w:t>K</w:t>
      </w:r>
      <w:r w:rsidRPr="00336670">
        <w:rPr>
          <w:i/>
          <w:iCs/>
          <w:color w:val="auto"/>
          <w:vertAlign w:val="subscript"/>
        </w:rPr>
        <w:t>s</w:t>
      </w:r>
      <w:r w:rsidRPr="00336670">
        <w:rPr>
          <w:color w:val="auto"/>
        </w:rPr>
        <w:t>: number of SNPs with synonymous replacement/number of synonymous replacement bits.</w:t>
      </w:r>
    </w:p>
    <w:p w14:paraId="22B97CD8" w14:textId="7DCC4743" w:rsidR="00217ED7" w:rsidRPr="00336670" w:rsidRDefault="00717EFE" w:rsidP="00464CA3">
      <w:pPr>
        <w:pStyle w:val="MDPI62BackMatter"/>
        <w:spacing w:before="240"/>
        <w:ind w:left="0"/>
        <w:rPr>
          <w:color w:val="auto"/>
        </w:rPr>
      </w:pPr>
      <w:proofErr w:type="gramStart"/>
      <w:r w:rsidRPr="00336670">
        <w:rPr>
          <w:rFonts w:ascii="Times New Roman" w:eastAsia="SimSun" w:hAnsi="Times New Roman"/>
          <w:snapToGrid/>
          <w:color w:val="auto"/>
          <w:kern w:val="2"/>
          <w:sz w:val="24"/>
          <w:szCs w:val="24"/>
          <w:vertAlign w:val="superscript"/>
          <w:lang w:eastAsia="zh-CN" w:bidi="ar-SA"/>
        </w:rPr>
        <w:t>c</w:t>
      </w:r>
      <w:proofErr w:type="gramEnd"/>
      <w:r w:rsidRPr="00336670">
        <w:rPr>
          <w:rFonts w:ascii="Times New Roman" w:eastAsia="SimSun" w:hAnsi="Times New Roman"/>
          <w:snapToGrid/>
          <w:color w:val="auto"/>
          <w:kern w:val="2"/>
          <w:sz w:val="24"/>
          <w:szCs w:val="24"/>
          <w:vertAlign w:val="superscript"/>
          <w:lang w:eastAsia="zh-CN" w:bidi="ar-SA"/>
        </w:rPr>
        <w:t xml:space="preserve"> </w:t>
      </w:r>
      <w:proofErr w:type="spellStart"/>
      <w:r w:rsidRPr="00336670">
        <w:rPr>
          <w:color w:val="auto"/>
        </w:rPr>
        <w:t>NaN</w:t>
      </w:r>
      <w:proofErr w:type="spellEnd"/>
      <w:r w:rsidRPr="00336670">
        <w:rPr>
          <w:color w:val="auto"/>
        </w:rPr>
        <w:t xml:space="preserve"> means that it cannot be calculated.</w:t>
      </w:r>
    </w:p>
    <w:p w14:paraId="20D6D34C" w14:textId="77777777" w:rsidR="00217ED7" w:rsidRPr="00336670" w:rsidRDefault="00217ED7">
      <w:pPr>
        <w:spacing w:line="240" w:lineRule="auto"/>
        <w:jc w:val="left"/>
        <w:rPr>
          <w:rFonts w:eastAsia="Times New Roman"/>
          <w:noProof w:val="0"/>
          <w:snapToGrid w:val="0"/>
          <w:color w:val="auto"/>
          <w:sz w:val="18"/>
          <w:lang w:eastAsia="en-US" w:bidi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9"/>
        <w:gridCol w:w="768"/>
        <w:gridCol w:w="1064"/>
        <w:gridCol w:w="5364"/>
        <w:gridCol w:w="713"/>
      </w:tblGrid>
      <w:tr w:rsidR="00CD001C" w:rsidRPr="00CD001C" w14:paraId="167ECBC4" w14:textId="77777777" w:rsidTr="00CD001C">
        <w:trPr>
          <w:trHeight w:val="765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14:paraId="5B8EF5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 xml:space="preserve">Supplementary Table S5 The candidate genes co-expressed with </w:t>
            </w:r>
            <w:proofErr w:type="spellStart"/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MdPLATZs</w:t>
            </w:r>
            <w:proofErr w:type="spellEnd"/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 xml:space="preserve"> in apple</w:t>
            </w:r>
          </w:p>
        </w:tc>
      </w:tr>
      <w:tr w:rsidR="00CD001C" w:rsidRPr="00CD001C" w14:paraId="2DD8477F" w14:textId="77777777" w:rsidTr="00CD001C">
        <w:trPr>
          <w:trHeight w:val="758"/>
        </w:trPr>
        <w:tc>
          <w:tcPr>
            <w:tcW w:w="314" w:type="pct"/>
            <w:shd w:val="clear" w:color="auto" w:fill="auto"/>
            <w:noWrap/>
            <w:hideMark/>
          </w:tcPr>
          <w:p w14:paraId="195BD92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Source_id</w:t>
            </w:r>
            <w:proofErr w:type="spellEnd"/>
          </w:p>
        </w:tc>
        <w:tc>
          <w:tcPr>
            <w:tcW w:w="410" w:type="pct"/>
            <w:shd w:val="clear" w:color="auto" w:fill="auto"/>
            <w:noWrap/>
            <w:hideMark/>
          </w:tcPr>
          <w:p w14:paraId="73A744F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Target_id</w:t>
            </w:r>
            <w:proofErr w:type="spellEnd"/>
          </w:p>
        </w:tc>
        <w:tc>
          <w:tcPr>
            <w:tcW w:w="557" w:type="pct"/>
            <w:shd w:val="clear" w:color="auto" w:fill="auto"/>
            <w:noWrap/>
            <w:hideMark/>
          </w:tcPr>
          <w:p w14:paraId="730D018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gene accession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50198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Annota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93E80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Arial" w:eastAsia="Times New Roman" w:hAnsi="Arial" w:cs="Arial"/>
                <w:b/>
                <w:bCs/>
                <w:noProof w:val="0"/>
                <w:color w:val="auto"/>
                <w:sz w:val="22"/>
                <w:szCs w:val="22"/>
                <w:lang w:eastAsia="en-US"/>
              </w:rPr>
              <w:t>Relationship</w:t>
            </w:r>
          </w:p>
        </w:tc>
      </w:tr>
      <w:tr w:rsidR="00CD001C" w:rsidRPr="00CD001C" w14:paraId="062A81F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D3BAB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539C6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241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48350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BZIP6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CC3E9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bZIP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transcription facto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D7A6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01CAC6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7C80A3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3BB5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5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A120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1353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977732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1262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688FB4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1CF439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70EF4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3D674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158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53C3A2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13062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28FE6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lyketide cyclase/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ehydr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and lipid transport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97F64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DE85DF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6164E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E69CD3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14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BF266C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XTH28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D5E028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xyloglucan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ndotransglucosyl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/hydrolase 2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A933F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D66A48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66912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7E9A0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2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8CEB6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BZIP6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D2CEAC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bZIP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transcription facto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3773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BF66B2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5C1FA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DB4C4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04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EB78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LRR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686F00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B-ARC domain-containing disease resistanc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1B3DB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A760B7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779564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4EF47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29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AA20F7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CCL, CCR-LIKE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637FE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CR-lik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1C1C4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490C5B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DA394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78C6C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234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11DAE7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1777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ABB02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ihydroxyacetone kin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4B232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48D688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0FD03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579243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18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36E637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2CEA82C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ant protein of unknown function (DUF828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A7EF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F5A1BD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FEEFA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E0AE29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03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2A3D2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AB1B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1D857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hosphatidylinositol-4-phosphate 5-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9B13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0964E7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EEBB0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2CD90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02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31F1E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GSIP3, GUX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BE8A0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plant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lycogen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ike starch initiation protein 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66CA22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491255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14C4AC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DE56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74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AB185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BH06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7678CD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ryptochrom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interacting basic-helix-loop-helix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A9441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4A35A6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F5206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8DF50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08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A30E78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BRC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12FAF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EOSINTE BRANCHED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D7E62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CDABA5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9CF07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66029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079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21EFF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TR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A37904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itrate transporter 1: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0A74A5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9F809B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E2AE52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EA5212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98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FF643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5418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9A304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30S ribosomal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3BBE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F14B12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B9A76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FD003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130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A33D25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ATS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11A6B9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anyl-tRNA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ynthetase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hideMark/>
          </w:tcPr>
          <w:p w14:paraId="3D9E5AF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CA5F2B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DC6BC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E1F5F8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7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4A074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2A9A28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3506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7052D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AC7D4E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55CA0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D7344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259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A195DD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AT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A31D6C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ationic amino acid transporter 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084EE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B010ED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F3E70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97C9FC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79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0B93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1553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02C44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pyruvate orthophosphate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ikinase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hideMark/>
          </w:tcPr>
          <w:p w14:paraId="4D3EBD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2042FD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2A418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C3A224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179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D42BD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2857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46D26C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ong-chain fatty alcohol dehydroge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A747D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CE9515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AC98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95162F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7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24D90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7525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4BE3B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AD-like 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1080D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376E7A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DE2311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9836D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99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1FEFA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XC1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DCCE9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lutaredoxin-C1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16318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19E833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3A1C2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FBB9A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83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B3254A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DEGP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4E56D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EAD box RNA helicase (RH3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AB2B0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9DEC1B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91C760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3E8A2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38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E9E30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TSHB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B7A5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TSH protease 1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16424A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FD7A03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BA08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8E80F1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5G115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99728A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IL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6FFD6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temperature-induced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ipocalin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hideMark/>
          </w:tcPr>
          <w:p w14:paraId="2FDA96C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D7AB8F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E2A60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AB99F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97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E1F5D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730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45F3FF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annose-binding lectin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26D30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CC150B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817AF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FA1A5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028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74AE48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2C3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F2DCA7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phosphatase 2C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ABCEC4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7A678A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F4225B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7ACCD6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04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B506A3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LRR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707A79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B-ARC domain-containing disease resistanc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BB5C72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E62DC4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86EF2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3472D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88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C97AB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218FCA2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Uncharacterised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conserved protein UCP01541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44BE37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D2E8AC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1AA17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55BB1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44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9A5F71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4F04AE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1A0B43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95F29E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D8FDF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36E946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83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43F9B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P39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73B131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0585F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967B7C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2D6C6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479B4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197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C03C9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ER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84593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TP-binding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03D44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910F85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B01409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A1742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130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9709F0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ATS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0908F5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anyl-tRNA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ynthetase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hideMark/>
          </w:tcPr>
          <w:p w14:paraId="24D84D0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BC03C0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B14DF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AC76CC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061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FA600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MPD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E7CED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MP deamin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ADCDE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13C71D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8CBCC2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D63FEC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217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032403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22D60D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CAA58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DCF0A1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6E7805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A32AD5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64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531D8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2G0344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445A9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odul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related protein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73F0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3656DA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AC3A6E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EE667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47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80C18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HCF109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31936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igh chlorophyll fluorescent 10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948A81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2ACF58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52D27D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05F34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94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F7F758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3300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7CC32F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alcineur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B-like protein 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FCC7B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3B9A6E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05397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1DE6B6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28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CCB6A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CNGC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2B00C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yclic nucleotide gated channel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6CD0E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A07B29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445779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808A24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5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G107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E459A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C81D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F4E198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ytochrome P45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372EB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ve</w:t>
            </w:r>
          </w:p>
        </w:tc>
      </w:tr>
      <w:tr w:rsidR="00CD001C" w:rsidRPr="00CD001C" w14:paraId="7A74B44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45B26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7E92E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67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7B6F1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SC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062788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edicted AT-hook DNA-binding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CB798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D378AA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A3481C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B645AE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30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40144E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F11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FBD80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Integrase-type DNA-binding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F4B1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F6F50F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6CEAB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196BD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91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EDF43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PD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63C1C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Photosystem II reaction center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sbP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26ED6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9F9ACC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C8273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39A44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66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03CDC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UIF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9F36A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domain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A3E10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9A8893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A66AF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7427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209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328419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TF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A67F37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electron transfer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lavoprote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alpha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0F45D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5F4FF8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1A5612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08C91A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49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BBC52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57860.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2B74BA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AD/NAD(P)-binding oxidoreduct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CDF19F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705FF6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2FD0C6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D2BEF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01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FF5C0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IM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1E263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imbr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1378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FE16B4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C25499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D8456C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81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90304D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19006.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3DD64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asome component (PCI) domain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5521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07C750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DE4D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C56C47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094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7BC8C5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TI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76077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5-methylthioribose-1-phosphate isomerase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AC4870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A1E297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A164F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7AACA5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3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E207D6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L8Y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F7711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L7Ae/L30e/S12e/Gadd45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5E2D5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A904FF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228A38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C1727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8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F4D53F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NFYA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49B85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uclear factor 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D4CE8E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edicted PPI</w:t>
            </w:r>
          </w:p>
        </w:tc>
      </w:tr>
      <w:tr w:rsidR="00CD001C" w:rsidRPr="00CD001C" w14:paraId="4A7D4B8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D59AE3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47C95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3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A88A0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068A63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789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6140E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BC54BE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3C7134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73C064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31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4C8B5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0261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2EA603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NG/FYVE/PHD zinc finger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47A882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89642E6" w14:textId="77777777" w:rsidTr="00CD001C">
        <w:trPr>
          <w:trHeight w:val="900"/>
        </w:trPr>
        <w:tc>
          <w:tcPr>
            <w:tcW w:w="314" w:type="pct"/>
            <w:shd w:val="clear" w:color="auto" w:fill="auto"/>
            <w:noWrap/>
            <w:hideMark/>
          </w:tcPr>
          <w:p w14:paraId="7AFCEB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3D421A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96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C1C026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RF08</w:t>
            </w:r>
          </w:p>
        </w:tc>
        <w:tc>
          <w:tcPr>
            <w:tcW w:w="3344" w:type="pct"/>
            <w:shd w:val="clear" w:color="auto" w:fill="auto"/>
            <w:hideMark/>
          </w:tcPr>
          <w:p w14:paraId="2993D64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DREB and EAR motif protein 3; encodes a member of the DREB subfamily A-5 of ERF/AP2 transcription factor family. The protein contains one AP2 domain. There are 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16 members in this subfamily including RAP2.1, RAP2.9 and RAP2.10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78FF4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ositive</w:t>
            </w:r>
          </w:p>
        </w:tc>
      </w:tr>
      <w:tr w:rsidR="00CD001C" w:rsidRPr="00CD001C" w14:paraId="25C1A70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7915D6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EB8145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41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6F095E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HUP5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6B4CD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uminium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induced protein with YGL and LRDR motif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13267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54F241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1329A2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D51A53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054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03CD6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1708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8FACF1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istone H3 K4-specific methyltransferase SET7/9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E787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D290BB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8287CA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4437E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72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C602C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DA10, PCH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09B39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-box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FEA5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E19052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AB447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1342E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266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9E08F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MB2289, SCY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6DC81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ecY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 transport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6A53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E45780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0E702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94993D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033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6B96F8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IGAN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2F789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igantea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 (GI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D5CDAE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9BAC60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A1B58C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2A6E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01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4D5E11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NOC2L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C2982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RR and NB-ARC domains-containing disease resistanc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F8343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16EA77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D4B020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19AD0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070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B3594C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Y539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19A684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kinas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9FED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1D8DC1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D1A9B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0D8DE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38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ADF56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650A9B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ant protein of unknown function (DUF869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EE0F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4907A6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8015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7CE635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51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3C5506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GP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3AB47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2H2-like zinc finger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CDB4FC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1660AA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B4BDF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1E7E8C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54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8D9B1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526AE1C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3506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96421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E85852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2B3C3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550576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310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6368C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C07DE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4ABD1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1CF198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3519A5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C9A8A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187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FAF8A3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C552F6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074AD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EA8486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1145BA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50D64F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21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DE8551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751628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1CB7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FD3D1F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8EEF5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255DE0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5G122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332826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KASC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3C0E8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2-oxoglutarate (2OG) and Fe(II)-dependent oxygenas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A9FCE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275406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C2BC5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639441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234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DF6FF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GK3, PGKC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7C2169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hosphoglycerate kin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BE8F1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681633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350C8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92E98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3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B8CBC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0868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11A5D2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P synthase alpha/beta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73DA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FECF3B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CC71E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DE23F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78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B9B74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VDAC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D9EA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voltage dependent anion channel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4125FA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EF9008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04FAAF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B5DE78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15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C88B3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I51; NDUFV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354BD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51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kDa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subunit of complex I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4E4F78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32162D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1956ED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CCA125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29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F2F2E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AMMA CA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01BFE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amma carbonic anhydrase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F1CB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F21EE0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2D94B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5217BC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08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097634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CIMS, METS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AC791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obalamin-independent synth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51845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D87CF0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3B4EB3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EB170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95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837D8E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RFA1E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189875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P-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ylatio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ctor A1E; A member of ARF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TP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419D18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4A405D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E1D44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3DD05A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110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12DFB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NDK1_PE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C0AF48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ucleoside diphosphate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5485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373E07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37FAF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46BE2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31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9EFC6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2E91692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7C1D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BB301A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F77973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9F0EC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165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AA33F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PSAB, US2Y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3C1D76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40s ribosomal protein SA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E7077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800804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D53F9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99D512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093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33F75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RFA1F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487AC4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P-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ylatio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ctor A1F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3E94B7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2F345C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646D7A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6CCC9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111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94EF8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3PC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5AF6D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lyceraldehyde-3-phosphate dehydrogenase C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614B1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9E3FB2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9C98E6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46909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045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CAA6F3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SN6B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17883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OP9 signalosome subunit 6A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75D1B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EAFFE6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A278F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ACACD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202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13788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L28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A6EBA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L28e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4E635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410D27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0BF4A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58A800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G1259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D5DF89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IPT9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9176C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actate/malate dehydrogenase family protein IPT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2B34FF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ive</w:t>
            </w:r>
          </w:p>
        </w:tc>
      </w:tr>
      <w:tr w:rsidR="00CD001C" w:rsidRPr="00CD001C" w14:paraId="2EE15E0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466D7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857D3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8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C65058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NFYA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A923D1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uclear factor 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73ECA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edicted PPI</w:t>
            </w:r>
          </w:p>
        </w:tc>
      </w:tr>
      <w:tr w:rsidR="00CD001C" w:rsidRPr="00CD001C" w14:paraId="3DB9E43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6E1F5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5822B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029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DD3F6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LDH3H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79DCF1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dehyde dehydrogenase 3H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1F09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4AA4DA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F757D6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958CD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20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ED7705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CCH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9FCA0A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2-oxoglutarate (2OG) and Fe(II)-dependent oxygenas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ACF11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3D24E2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4711B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246C9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39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0A264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Y5129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0FD19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eucine-rich repeat protein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8D8E4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F4C132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60D1F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06B7E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226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6E84C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1G3091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8DA21E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olybdenum cofactor sulfur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352EC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4708C5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486DF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546E9F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080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C8A89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UB8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9D9A0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ubulin beta 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CDD64C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1310C8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CC4180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9DBAB0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14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B3BF7A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H9B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69823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lycosyl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hydrolase 9B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5A40A6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82D1FF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1BB815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7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15D098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89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94402C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4G33945 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12B215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RM repeat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EAB2EB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B34A56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62F302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B5611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201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FF28E5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9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74C93C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FCDF4C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0F2AB5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DBA26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97149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11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A0FE30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IG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E84CA5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-loop containing nucleoside triphosphate 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75488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81C81D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8A3F0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4583F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4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88D0F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H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6A1140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gene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C8B53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0718E2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8AE4FC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23664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236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BBA3D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HDG1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2DABC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domain GLABROUS 1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76B1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F896F9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F67C5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B0E2DF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198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A06DD4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XS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46410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eucine-rich repeat transmembrane protein kin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DEB863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7FC27F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68B75E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F3734F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83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3F9143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8A872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E6FF4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13FA53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F95B0C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CAAB25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85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B8929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80AB2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765F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D041A9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B10C7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37E58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99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B6D640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6EA24CC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630 and DUF632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3688D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A6C5B3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17D5C6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14F19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2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29289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5G286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AB609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SXT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493854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1AFC82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9F535A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F19647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77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C2F5C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0857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FFC9A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hototropic-responsive NPH3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8C7BD2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92B3CA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F9E2AE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1DFC1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342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018853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DF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7BB7E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odermal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ctor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E16D4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FF47F1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AC29B1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6C5E6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218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138025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RE1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CBD7B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NA repair and meiosis protein (Mre11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2845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B3B968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1BB5D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BEFBBE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315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708B1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DF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37E71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odermal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factor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E2C8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BCA090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80ACF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1B8D1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49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554A6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RECT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5148D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eucine-rich receptor-like protein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0738B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3DBCE8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0C87C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65D19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40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CAB56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7417B48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INVOLVED IN: biological process unknow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C75877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FD18DF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28FF90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8503F8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8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9A2FA2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P28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C63CCF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5'-3' exonucle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BBD4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429A8A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53F852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E34B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12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ADD31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IG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2C9A2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-loop containing nucleoside triphosphate 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C7A8A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CED167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D375A9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F9B49D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60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36CA8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CTC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A76F62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onserved telomere maintenance component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0CEE9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82EFDF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E8308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3F0B8F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59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4F435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R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7C450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RECTA-like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14110D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326A2D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DD0BC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BCDEC9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83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5FA5C4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50B41B6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8C8D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BEDB05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C42E7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DAE82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6G117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3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DDCD2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AT5G1859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A14AF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alactose oxidase/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kelch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repeat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699F8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F00659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89218C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7CE30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05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C1D5DB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OP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DA203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DNA topoisomer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B7628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67CB784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1D468D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6B414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20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57BE4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HB15, CAN</w:t>
            </w:r>
          </w:p>
        </w:tc>
        <w:tc>
          <w:tcPr>
            <w:tcW w:w="3344" w:type="pct"/>
            <w:shd w:val="clear" w:color="auto" w:fill="auto"/>
            <w:hideMark/>
          </w:tcPr>
          <w:p w14:paraId="6D029F1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eucine zipper family protein / lipid-binding START domain-containing protein; Member of the class III HD-ZIP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89E284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BADDDD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98F6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C358B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88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D35A9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EA92B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05E1A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30BFED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82460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69F1DA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12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140787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315A31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630 and DUF632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C3AB3A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91BC6A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E3C55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BB6343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137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7FDAE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8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A2D3D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8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4A2EA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3E451D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9A13A8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950287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008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32E01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MB133, TTN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6EF026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RM repeat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A3CA71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02E598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92374A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03EE73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14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838D37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IN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71555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uxin efflux carrie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88562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38698D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D2E68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87C9C8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9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F8E8D2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IQD1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AC94F3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IQ-domain 1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7F16A4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7A9CB28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2DA1EC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80C5B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12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0EF3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JMJ29</w:t>
            </w:r>
          </w:p>
        </w:tc>
        <w:tc>
          <w:tcPr>
            <w:tcW w:w="3344" w:type="pct"/>
            <w:shd w:val="clear" w:color="auto" w:fill="auto"/>
            <w:hideMark/>
          </w:tcPr>
          <w:p w14:paraId="51A2F1B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transcription factor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jumonji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jmjC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) domain-containing protein; Encodes a probable H3K9me2 demethylas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31F025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F62298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7E3614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91786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09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691E4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05F436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4CAB3D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5F0D16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3DF11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F9C36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105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6EEE5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E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5D460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erminal EAR1-like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F8ED7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78CF4DC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129D723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D34A5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182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7CFCEB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HT1</w:t>
            </w:r>
          </w:p>
        </w:tc>
        <w:tc>
          <w:tcPr>
            <w:tcW w:w="3344" w:type="pct"/>
            <w:shd w:val="clear" w:color="auto" w:fill="auto"/>
            <w:hideMark/>
          </w:tcPr>
          <w:p w14:paraId="6A3A48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kinase superfamily protein, involved in regulation of stomatal aperture in response to CO2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FA5B4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8BA7AFE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159A60A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E79EFF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64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6F854D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NT, CKC1</w:t>
            </w:r>
          </w:p>
        </w:tc>
        <w:tc>
          <w:tcPr>
            <w:tcW w:w="3344" w:type="pct"/>
            <w:shd w:val="clear" w:color="auto" w:fill="auto"/>
            <w:hideMark/>
          </w:tcPr>
          <w:p w14:paraId="7FDA87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Integrase-type DNA-binding superfamily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</w:t>
            </w:r>
            <w:proofErr w:type="gram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;ANT</w:t>
            </w:r>
            <w:proofErr w:type="spellEnd"/>
            <w:proofErr w:type="gram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is required for control of cell proliferation and encodes a putative transcriptional regulator similar to AP2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82A9D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92E1C9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0D2C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577D0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229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093F32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GL8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6E486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GAMOUS-like 8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804BF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4AB131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0BA37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E8B31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4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G1066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060F6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AT3G576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C89F4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 xml:space="preserve">nuclear RNA polymerase A1; Encodes a subunit of RNA 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olymerase I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6B41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positi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ve</w:t>
            </w:r>
          </w:p>
        </w:tc>
      </w:tr>
      <w:tr w:rsidR="00CD001C" w:rsidRPr="00CD001C" w14:paraId="7A9B251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20860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6069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05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BAD416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E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0B395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erminal EAR1-like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478D5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C34D72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CE9C4F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F35C54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046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CDEA3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4965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42E0D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-loop containing nucleoside triphosphate 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D4B5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07ECED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22DCC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203927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12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E16E0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IG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E9D8C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-loop containing nucleoside triphosphate 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35B57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E3E4D9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BD14A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724B0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18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58C479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B1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1A3995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-leucine zipper family protein / lipid-binding START domain-containing protein; 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3D7F0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6638FB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344A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C15B2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6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779DE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1382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955230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pha/beta-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2CA93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DB0F00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48E6F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74AD9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12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D8E7A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IGL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DF0E0A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-loop containing nucleoside triphosphate 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E6CF7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56A491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7F5FFE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3684C2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15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33EC70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A65C3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0B4B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F76D25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98379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3D29A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87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182E9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D23D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64F68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ad23 UV excision repair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F6C0E8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56948E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C7070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0A18C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7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085B7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D23D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4CCEEC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ad23 UV excision repair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F210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859CF2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31E65F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8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3B6A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35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27F4C7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KAB1, KV-BETA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8A675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tassium channel beta subunit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4E5A0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7C61CB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86DB95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46CA0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53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66513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NAC98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EAD234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AC (No Apical Meristem) domain transcriptional regulator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2F47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21DA7C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6483B2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C12E4A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65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BDA69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4476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16F1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enine nucleotide alpha hydrolases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4D72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1D0B3F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6BA609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717B4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2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37D45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5G286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7EB71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SXT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E5F1C6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56339F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E9404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F7909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056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17434A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RF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21463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uxin response factor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4767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F8ECD1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AB47C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91BC8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9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9F434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IQD1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88071A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IQ-domain 1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294550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AD72C8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45E42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F27E2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114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8297FE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B1D73C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3EE5F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741AF3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BD51C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9B711B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27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F2E93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HB1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8E6645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eucine zipper protein 17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9A558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9D5B79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DEBED6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F0078F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30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02E6E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HB33, HB3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05425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 33; Encodes a zinc finger-homeodomain transcription factor ZHD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741292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76FC03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6F1CF4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5A94F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300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B682F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6F76B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CDD78C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8F14F5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2DC7D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85920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037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E40F0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246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C45C7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 2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C03CD8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04C922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C7DDAD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341CF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89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EAF7C8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D4A44F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4417A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3D6D7D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48EA6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F92698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85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EE82D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C35E7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032CB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C2686C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4236D3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E2262A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183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82E67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734FA4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67330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39509E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D0D106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93B1B5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89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B95470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600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8D2B0A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erine/threonine-protein kinase WNK (With No Lysine)-related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5CF0F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8F4594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7AA207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4AD240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201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14B87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9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9A359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9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A9FA11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AF3B73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111FC2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A02DAE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49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A93AF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RECT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EC0791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eucine-rich receptor-like protein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8F2856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FE5F73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2C8EF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19913F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94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8A088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61A1CB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706EE0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BDE5D4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44A5B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3B307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14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630A7C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3A16C9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rowth-regulating factor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2CEA0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BEE4B3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CAE194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E0BBAF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06G123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2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31156C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KNATM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B3BB69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KNOTTED-like from Arabidopsis thaliana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CD96B1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DC46216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6FC7579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D79007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64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612EA2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NT, CKC1</w:t>
            </w:r>
          </w:p>
        </w:tc>
        <w:tc>
          <w:tcPr>
            <w:tcW w:w="3344" w:type="pct"/>
            <w:shd w:val="clear" w:color="auto" w:fill="auto"/>
            <w:hideMark/>
          </w:tcPr>
          <w:p w14:paraId="0EADEB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Integrase-type DNA-binding superfamily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</w:t>
            </w:r>
            <w:proofErr w:type="gram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;ANT</w:t>
            </w:r>
            <w:proofErr w:type="spellEnd"/>
            <w:proofErr w:type="gram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is required for control of cell proliferation and encodes a putative transcriptional regulator similar to AP2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12043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E946F1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F394A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89B6A8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12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D532B1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3AA8EDF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630 and DUF632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BE0A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728ECC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F767B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F5C91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65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D3CF5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2G4519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6AACF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ant-specific transcription factor YABBY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1F034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A4929A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80FAC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C5CD5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75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080153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G2, PGL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CBBA8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lygalacturon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64543D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CC4B80D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43D011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02A5B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20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4068B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HB15, CAN</w:t>
            </w:r>
          </w:p>
        </w:tc>
        <w:tc>
          <w:tcPr>
            <w:tcW w:w="3344" w:type="pct"/>
            <w:shd w:val="clear" w:color="auto" w:fill="auto"/>
            <w:hideMark/>
          </w:tcPr>
          <w:p w14:paraId="5A2B738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eucine zipper family protein / lipid-binding START domain-containing protein; Member of the class III HD-ZIP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FFBDF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4A314F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1D58DA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8A761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239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8567F6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KNATM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96214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KNOX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ein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2B429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F91991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F676B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D826AC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09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F4614D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4E9AC5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298160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9159A95" w14:textId="77777777" w:rsidTr="00CD001C">
        <w:trPr>
          <w:trHeight w:val="600"/>
        </w:trPr>
        <w:tc>
          <w:tcPr>
            <w:tcW w:w="314" w:type="pct"/>
            <w:shd w:val="clear" w:color="auto" w:fill="auto"/>
            <w:noWrap/>
            <w:hideMark/>
          </w:tcPr>
          <w:p w14:paraId="4FAA773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9AD83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18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0A265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HB15, CAN</w:t>
            </w:r>
          </w:p>
        </w:tc>
        <w:tc>
          <w:tcPr>
            <w:tcW w:w="3344" w:type="pct"/>
            <w:shd w:val="clear" w:color="auto" w:fill="auto"/>
            <w:hideMark/>
          </w:tcPr>
          <w:p w14:paraId="2125B2D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eucine zipper family protein / lipid-binding START domain-containing protein; Member of the class III HD-ZIP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E4BB2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B68063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CD84B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0DDF35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25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DCC2E9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4G3590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D24FBC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Basic-leucine zipper (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bZIP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) transcription facto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EDACF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1532AAE" w14:textId="77777777" w:rsidTr="00CD001C">
        <w:trPr>
          <w:trHeight w:val="900"/>
        </w:trPr>
        <w:tc>
          <w:tcPr>
            <w:tcW w:w="314" w:type="pct"/>
            <w:shd w:val="clear" w:color="auto" w:fill="auto"/>
            <w:noWrap/>
            <w:hideMark/>
          </w:tcPr>
          <w:p w14:paraId="00C2AE7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7ABE03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117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7C4DD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YUC4, YUCCA4</w:t>
            </w:r>
          </w:p>
        </w:tc>
        <w:tc>
          <w:tcPr>
            <w:tcW w:w="3344" w:type="pct"/>
            <w:shd w:val="clear" w:color="auto" w:fill="auto"/>
            <w:hideMark/>
          </w:tcPr>
          <w:p w14:paraId="4676DA9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Flavin-binding monooxygenase family protein. Belongs to the YUC gene family. Encodes a predicted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lav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monooxygenase. YUC4 is part of a pathway linking auxin biosynthesis and gynoecium development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AC33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8C012E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E9930C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5F0F46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88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7DD9A9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B7F83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E54CC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41DD58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BA1741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BEE95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117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AF1F8F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6067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FE864F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ATZ transcription facto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175ED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025EF7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79570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AFADA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270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4A61B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UGAGT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382F9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DSL-like Lipase/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cylhydrol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A6B2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CF5CD9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A5F5F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7DC93D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070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421792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YB10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33093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yb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domain protein 10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94650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ED52C8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CDCDBD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FEBAE7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20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F90C4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DR6_NICPL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FCB6D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eiotropic drug resistance 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A3859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9E072F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31AC38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4CB4B8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027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61DA38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YB8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A17844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yb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domain protein 8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33B6D6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378A1B53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2A82F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93AAD0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237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B0DF9C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2G356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23445A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domain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A5FC8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AF5AEA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8471B0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AE4367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25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009DD5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ZHD5, HB3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57D9E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omeobox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 33; Encodes a zinc finger-homeodomain transcription factor ZHD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249F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706BDA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E391D3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022D92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261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3F208B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S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744E98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ateral organ boundaries (LOB) domain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9C008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B040B9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8A599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3EDD0E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95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57422C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IN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368207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uxin efflux carrie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B230B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E90E8E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53D66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F8CD4B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32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8C8CBD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1738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A40D7C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AF-lik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4A239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C420C4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844E2C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5BCD0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006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7A4E58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2667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C065DE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itochondrial import inner membrane translocase subunit Tim17/Tim22/Tim23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B4E774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0D2357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CDE99F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2C5C18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7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79ED47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D23D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34A242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ad23 UV excision repair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E593E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8B1A98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B591F7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5191C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9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F60A54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GRF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9B1315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-box regulating factor 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BEB84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FDC049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2C0AE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9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50582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87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F7EF96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D23D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32C7E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ad23 UV excision repair protein family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82C8AF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D3DE7D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6A8ED0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99AB72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238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F7247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PL36AA, EL42Z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E1C109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Zinc-binding ribosomal protein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5B649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7B155F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AF4743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F1BD3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216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99552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096FF3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C961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A821F6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3CA1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61ED0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01G113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72659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ER10, TSC1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54DBB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3-oxo-5-alpha-steroid 4-dehydroge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22758A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082AED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CFC30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1E335E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230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497EAC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6317E5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 (DUF1295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6D6262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8AB951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07A2D9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A330E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243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3B125D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US19Y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E06A82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S19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06D358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ABC47C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84A3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085F1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28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D7CE4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 EL40Z, RPL40A, UBQ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B4C45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Ubiquitin-60S ribosomal protein L4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164E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480A54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41A399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D212F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047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1C985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D0CE8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4B8D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5C467C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6520B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499DF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101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E1968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5G417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FD5ED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ucleotide-sugar transporte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D16FB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923111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ACE79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E29BA7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054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1E2665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S26X, RPS26E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57D7A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S26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9D9872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D2B8DA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52F65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6C266A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120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E86A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PS13A, PFL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138A78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S13A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5807C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33588D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AE5F07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24628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76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899C1B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L30Z, RPL30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DAA05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L7Ae/L30e/S12e/Gadd45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EB1B9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564FD3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7D07E1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482499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051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54D1A4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1241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9F56D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olynucleotidyl</w:t>
            </w:r>
            <w:proofErr w:type="spellEnd"/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 xml:space="preserve"> transferase, ribonuclease H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7702C6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607570A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E52A9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430214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0G1051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57947A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48BFC2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F970A5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F4AD53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46F422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B48E42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6G1242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666535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1E96EA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E9D9A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7607A5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4E2A3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5A2988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148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9C165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2243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B659AD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 xml:space="preserve">Pollen Ole e 1 allergen and </w:t>
            </w:r>
            <w:proofErr w:type="spellStart"/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xtensin</w:t>
            </w:r>
            <w:proofErr w:type="spellEnd"/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 xml:space="preserve"> family protein;(source:Araport11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3F349B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1E6A62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B42AC5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7DAFAD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23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6D61D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ACE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F4768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arnesylated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protein-converting enzyme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183371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21BB28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8813D2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113B4D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010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C0E8F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BW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599711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-BOX WITH WD-40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A949B6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5CC30C9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B9C267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07CFC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2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5FBF0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1G3518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D4E49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AM, LAG1 and CLN8 (TLC) lipid-sensing domain containing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69E6A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B2B38D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1C7720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B6E103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1101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871FF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LMOD_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875F16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LMO/CED-12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FBB2FF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7ADABC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4309F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86FFD9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143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B60CD4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UXS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BAF9F1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UDP-XYL synthase 6; Encodes a cytosolic isoform of UDP-glucuronic acid decarboxylase.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780D9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04471C7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CA3AFE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EA137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19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9ECFE4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03E309A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7F6708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9FF871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71B06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2D522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3G1064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58A5C3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PA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7FFC3B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urple acid phosphat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A03AC8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432642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AEE96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5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E1F3CF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73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F7364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1861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8D2B5D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Protein kinase superfamily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;Encodes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a receptor-like cytoplasmic kinase that is an immediate downstream component of the chitin receptor CERK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69604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99DF68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C38726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C898B3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74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3AFC1B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5G4310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8A7241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ukaryotic aspartyl prote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F1FFF9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2E59CDA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C07D1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2EC57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04G1239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FDA8A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EE6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E0ED8E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-box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AA386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7BFC7BB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632627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5F86C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5G1326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65F0C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4G2145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76C9E9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apD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D0DF85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77B466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02212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2FE3E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020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645EA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DRL2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3547A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B-ARC domain-containing disease resistanc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AED2A4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43EC355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F488CC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D4D59F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154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B81A1C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LEW3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7279CC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UDP-Glycosyltransferas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5B6E1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C26077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7C7CD7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722D7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091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EAB7D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NT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402CB4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quilibrativ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nucleotide transporter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A3CDE3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ositive</w:t>
            </w:r>
          </w:p>
        </w:tc>
      </w:tr>
      <w:tr w:rsidR="00CD001C" w:rsidRPr="00CD001C" w14:paraId="16CB737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F993D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6A93B4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41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553F80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BL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15EC0F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ICHOME BIREFRINGENCE-LIKE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B1CB15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C9A0AA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619DD5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94C6FF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09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471885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2309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288517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TPX2 (targeting protein for Xklp2) protein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family;Member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of the microtubule regulatory protein WVD2/WDL family WDL3 stabilizes cortical microtubules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2A91BB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CCC032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C96D50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178124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015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6626E0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392512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lant protein of unknown function (DUF869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E4CA11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70975E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9A20AA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87F321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265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2B231A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5869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9282A4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kinas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4EA2E9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D12725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0FCD0B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DE1013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7G1239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BF8359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1736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C2C5B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LOW protein: protein phosphatase 1 regulatory subunit-like protein;(source:Araport11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CB313F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B1880B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7B8DAC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9AEE5F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7G1268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5B8A8A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DS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82B789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SP20-like chaperon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6BE3C3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42602F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60DCC0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A5A397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5G1403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25C226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096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3A00FB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anslation elongation factor EF1B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E880B4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D3FA90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14D1CA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50A80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093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F4AF65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3G5705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9D8A99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ystathionine beta-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yase</w:t>
            </w:r>
            <w:proofErr w:type="spellEnd"/>
          </w:p>
        </w:tc>
        <w:tc>
          <w:tcPr>
            <w:tcW w:w="375" w:type="pct"/>
            <w:shd w:val="clear" w:color="auto" w:fill="auto"/>
            <w:noWrap/>
            <w:hideMark/>
          </w:tcPr>
          <w:p w14:paraId="77EDEA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C986C4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E4387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FBE51E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094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358600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PL24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069FD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L24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22D6D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2EB949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E7F42E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33660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6G1021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824AEC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FEI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2515F3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Leucine-rich repeat protein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6BF45F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5EDB73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2AFE4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CBE0D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03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87CB0E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529C6FB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677330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7A3AEF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B997A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A0C371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131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1AB86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C49B42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2919F9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D0DC86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D7BBD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F296DE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86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36AAD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RX2F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E9AA51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eroxiredoxin-2F mitochondrial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DBBEA0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64BD7D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4CD608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5FBBC8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177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57B8EE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AT1, TRP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0273A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yptophan biosynthesis 1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BEE76A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4ED1C6ED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6A50D4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4FB4E6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147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7FAED8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LBA2, IRP7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0772B6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ba DNA/RNA-binding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6C92D0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54DB03B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0C95A5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79AEF0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85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DD0C75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4D7B5E3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rotein of unknown functio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0DA647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B8399F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06E905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CA4295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174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0D25F8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IQD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1A8442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IQ-domain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F4B017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C6E5D38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2B610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DAA95A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0G1081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43B716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4774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77B029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PPDE putative thiol peptid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51F4A3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BA19B25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0FB0D4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A383D4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032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A93650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1G55840  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39657D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ec14p-like phosphatidylinositol transfer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9B3A3D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37D3152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1C98FB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C9B3EF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9G1003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ACA66C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086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1D51E0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ALE GAMETOPHYTE DEFECTIVE 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EEE96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271CDE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4D9D7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43C8CD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30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1F3D85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PLPP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2C053D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Haloacid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dehalogenase-like hydrolase (HAD)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75CE96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5BF21CA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2F5EF4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FE9BCD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4G1103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4FDEDC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0297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C97C0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lpha/beta-Hydrol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4B4C39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6B1302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07FF7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855671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4G1152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F612DA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L7A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E215E6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L7Ae/L30e/S12e/Gadd45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12E424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83143B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6910EE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5F5796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160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53E40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5G4866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03691F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B-cell receptor-associated protein 31-like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88959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68B03B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4FF930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BB9562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244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02BF13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AA11C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0D272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RAB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TP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11C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47C7B1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3B5C1BC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E1B301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410D8A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014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554EA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3G27230.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75BC689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-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enosyl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-methionine-dependent methyltransferases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80505A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79EC9C6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ED637B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B2543D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0963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5FA7BA5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SDIR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0A54AF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NG/U-box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03AB7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6FBD70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1AF78B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3B6B86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2G11580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3CD42F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48F388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-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578665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7DC3C26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2674E7E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DF18A3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5G137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65159F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PS10, US10M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9F64DA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S10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90DB41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1A4127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A06E68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5C5B5F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2G1178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CE262B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CCD3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33F1600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CYCLIN D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DFE58D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2EFB925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E64521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9AD27E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31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32E1692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AL, MAPDA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C8C67B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denosine/AMP deam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172DFA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B449B5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428F63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327936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0G1190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F27625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NK1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4F48F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pfkB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like carbohydrate kinas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541E03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6B42F4BE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2092DC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152D1F5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64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7F17A7A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AA1B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49880FE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RAB 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GTPase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 xml:space="preserve"> homolog A1B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3D7076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67929C0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2B41B6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28D0EE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1759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88243E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AT1G08820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87419C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vamp/</w:t>
            </w:r>
            <w:proofErr w:type="spellStart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ynaptobrevin</w:t>
            </w:r>
            <w:proofErr w:type="spellEnd"/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-associated protein 27-2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90D18B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64A71F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6143705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733A4971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1G1206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1E2073F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ES8Y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5E0D33E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Ribosomal protein S8e 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B8C0938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F7BF0A9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102517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00FD1CE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5G13445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094B74F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EMB1968, RFC4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ED2B21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ATPase family associated with various cellular activities (AAA)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06446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0E8DAE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30CC6A9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D21417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8G12432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6FD8AD85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APPC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685B1D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NARE-like superfamily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3205505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FE30B7F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50227E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565F93A4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16G12577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BAFCF2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RUXF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12ABA7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small nuclear ribonucleoprotein F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E495F8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5ED7ABA4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043CE33A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2EE5E49D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3G12944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4802BE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TBL6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0420569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TRICHOME BIREFRINGENCE-LIKE 6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7A5CDD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3EB54D01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12E0A54C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PLATZ1</w:t>
            </w: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4F320B9B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10G10786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4DF41F96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ED32, MED2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296C9503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mediator of RNA polymerase II transcription subunit-like protein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459D4D8F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0F52D52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4C57E1F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lastRenderedPageBreak/>
              <w:t>MdPLATZ16</w:t>
            </w:r>
          </w:p>
        </w:tc>
        <w:tc>
          <w:tcPr>
            <w:tcW w:w="410" w:type="pct"/>
            <w:shd w:val="clear" w:color="auto" w:fill="auto"/>
            <w:noWrap/>
            <w:hideMark/>
          </w:tcPr>
          <w:p w14:paraId="6284F9A7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MD01G1118800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14:paraId="226A6099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Times New Roman" w:eastAsia="Times New Roman" w:hAnsi="Times New Roman"/>
                <w:noProof w:val="0"/>
                <w:color w:val="auto"/>
                <w:sz w:val="22"/>
                <w:szCs w:val="22"/>
                <w:lang w:eastAsia="en-US"/>
              </w:rPr>
              <w:t>KCS5</w:t>
            </w:r>
          </w:p>
        </w:tc>
        <w:tc>
          <w:tcPr>
            <w:tcW w:w="3344" w:type="pct"/>
            <w:shd w:val="clear" w:color="auto" w:fill="auto"/>
            <w:noWrap/>
            <w:hideMark/>
          </w:tcPr>
          <w:p w14:paraId="66089A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3-ketoacyl-CoA synthase 5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325E1C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  <w:r w:rsidRPr="00CD001C"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  <w:t>negative</w:t>
            </w:r>
          </w:p>
        </w:tc>
      </w:tr>
      <w:tr w:rsidR="00CD001C" w:rsidRPr="00CD001C" w14:paraId="19F77B97" w14:textId="77777777" w:rsidTr="00CD001C">
        <w:trPr>
          <w:trHeight w:val="300"/>
        </w:trPr>
        <w:tc>
          <w:tcPr>
            <w:tcW w:w="314" w:type="pct"/>
            <w:shd w:val="clear" w:color="auto" w:fill="auto"/>
            <w:noWrap/>
            <w:hideMark/>
          </w:tcPr>
          <w:p w14:paraId="77C7EE7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410" w:type="pct"/>
            <w:shd w:val="clear" w:color="auto" w:fill="auto"/>
            <w:noWrap/>
            <w:hideMark/>
          </w:tcPr>
          <w:p w14:paraId="4C13448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557" w:type="pct"/>
            <w:shd w:val="clear" w:color="auto" w:fill="auto"/>
            <w:noWrap/>
            <w:hideMark/>
          </w:tcPr>
          <w:p w14:paraId="1A3818CE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344" w:type="pct"/>
            <w:shd w:val="clear" w:color="auto" w:fill="auto"/>
            <w:noWrap/>
            <w:hideMark/>
          </w:tcPr>
          <w:p w14:paraId="751C47B0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58F71542" w14:textId="77777777" w:rsidR="00CD001C" w:rsidRPr="00CD001C" w:rsidRDefault="00CD001C" w:rsidP="00CD001C">
            <w:pPr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auto"/>
                <w:sz w:val="22"/>
                <w:szCs w:val="22"/>
                <w:lang w:eastAsia="en-US"/>
              </w:rPr>
            </w:pPr>
          </w:p>
        </w:tc>
      </w:tr>
    </w:tbl>
    <w:p w14:paraId="3908915E" w14:textId="18BD8C82" w:rsidR="007372AB" w:rsidRDefault="007372AB">
      <w:pPr>
        <w:spacing w:line="240" w:lineRule="auto"/>
        <w:jc w:val="left"/>
        <w:rPr>
          <w:b/>
          <w:color w:val="auto"/>
          <w:sz w:val="28"/>
          <w:szCs w:val="28"/>
        </w:rPr>
      </w:pPr>
    </w:p>
    <w:p w14:paraId="432611FA" w14:textId="77777777" w:rsidR="00CD001C" w:rsidRPr="00336670" w:rsidRDefault="00CD001C">
      <w:pPr>
        <w:spacing w:line="240" w:lineRule="auto"/>
        <w:jc w:val="left"/>
        <w:rPr>
          <w:b/>
          <w:color w:val="auto"/>
          <w:sz w:val="28"/>
          <w:szCs w:val="28"/>
        </w:rPr>
      </w:pPr>
    </w:p>
    <w:p w14:paraId="7D3F3B20" w14:textId="52CDB794" w:rsidR="00717EFE" w:rsidRPr="00336670" w:rsidRDefault="00217ED7" w:rsidP="00217ED7">
      <w:pPr>
        <w:spacing w:line="360" w:lineRule="auto"/>
        <w:jc w:val="left"/>
        <w:rPr>
          <w:b/>
          <w:color w:val="auto"/>
          <w:sz w:val="28"/>
          <w:szCs w:val="28"/>
        </w:rPr>
      </w:pPr>
      <w:r w:rsidRPr="00336670">
        <w:rPr>
          <w:b/>
          <w:color w:val="auto"/>
          <w:sz w:val="28"/>
          <w:szCs w:val="28"/>
        </w:rPr>
        <w:t xml:space="preserve">Supplementary Fig. S1 </w:t>
      </w:r>
    </w:p>
    <w:p w14:paraId="3D77016D" w14:textId="77777777" w:rsidR="00464CA3" w:rsidRPr="00336670" w:rsidRDefault="00464CA3" w:rsidP="00030346">
      <w:pPr>
        <w:pStyle w:val="MDPI62BackMatter"/>
        <w:spacing w:before="240"/>
        <w:ind w:left="0"/>
        <w:jc w:val="center"/>
        <w:rPr>
          <w:color w:val="auto"/>
        </w:rPr>
      </w:pPr>
      <w:r w:rsidRPr="00336670">
        <w:rPr>
          <w:noProof/>
          <w:color w:val="auto"/>
          <w:lang w:bidi="ar-SA"/>
        </w:rPr>
        <w:drawing>
          <wp:inline distT="0" distB="0" distL="0" distR="0" wp14:anchorId="46CF594F" wp14:editId="2EB4F6F2">
            <wp:extent cx="5438775" cy="2792228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522" b="16541"/>
                    <a:stretch/>
                  </pic:blipFill>
                  <pic:spPr bwMode="auto">
                    <a:xfrm>
                      <a:off x="0" y="0"/>
                      <a:ext cx="5458924" cy="2802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41346" w14:textId="0B5E79E4" w:rsidR="00217ED7" w:rsidRPr="00336670" w:rsidRDefault="00217ED7" w:rsidP="00217ED7">
      <w:pPr>
        <w:spacing w:line="360" w:lineRule="auto"/>
        <w:rPr>
          <w:color w:val="auto"/>
          <w:sz w:val="24"/>
        </w:rPr>
      </w:pPr>
      <w:r w:rsidRPr="00336670">
        <w:rPr>
          <w:rFonts w:hint="eastAsia"/>
          <w:b/>
          <w:bCs/>
          <w:color w:val="auto"/>
          <w:sz w:val="24"/>
        </w:rPr>
        <w:t>F</w:t>
      </w:r>
      <w:r w:rsidRPr="00336670">
        <w:rPr>
          <w:b/>
          <w:bCs/>
          <w:color w:val="auto"/>
          <w:sz w:val="24"/>
        </w:rPr>
        <w:t>ig. S1 Predicted tertiary protein structures of MdPLATZ proteins.</w:t>
      </w:r>
      <w:r w:rsidRPr="00336670">
        <w:rPr>
          <w:color w:val="auto"/>
          <w:sz w:val="24"/>
        </w:rPr>
        <w:t xml:space="preserve"> Percentages represent credibility.</w:t>
      </w:r>
    </w:p>
    <w:p w14:paraId="4276DA0C" w14:textId="77777777" w:rsidR="00217ED7" w:rsidRPr="00336670" w:rsidRDefault="00217ED7">
      <w:pPr>
        <w:spacing w:line="240" w:lineRule="auto"/>
        <w:jc w:val="left"/>
        <w:rPr>
          <w:color w:val="auto"/>
          <w:sz w:val="24"/>
        </w:rPr>
      </w:pPr>
      <w:r w:rsidRPr="00336670">
        <w:rPr>
          <w:color w:val="auto"/>
          <w:sz w:val="24"/>
        </w:rPr>
        <w:br w:type="page"/>
      </w:r>
      <w:bookmarkStart w:id="2" w:name="_GoBack"/>
      <w:bookmarkEnd w:id="2"/>
    </w:p>
    <w:p w14:paraId="596ED140" w14:textId="098261E0" w:rsidR="00217ED7" w:rsidRPr="00336670" w:rsidRDefault="00217ED7" w:rsidP="00217ED7">
      <w:pPr>
        <w:spacing w:line="360" w:lineRule="auto"/>
        <w:jc w:val="left"/>
        <w:rPr>
          <w:b/>
          <w:color w:val="auto"/>
          <w:sz w:val="28"/>
          <w:szCs w:val="28"/>
        </w:rPr>
      </w:pPr>
      <w:r w:rsidRPr="00336670">
        <w:rPr>
          <w:b/>
          <w:color w:val="auto"/>
          <w:sz w:val="28"/>
          <w:szCs w:val="28"/>
        </w:rPr>
        <w:lastRenderedPageBreak/>
        <w:t xml:space="preserve">Supplementary Fig. S2 </w:t>
      </w:r>
    </w:p>
    <w:p w14:paraId="3E5A8C11" w14:textId="7CE6D1FB" w:rsidR="00217ED7" w:rsidRPr="00336670" w:rsidRDefault="00464CA3" w:rsidP="00217ED7">
      <w:pPr>
        <w:spacing w:line="360" w:lineRule="auto"/>
        <w:rPr>
          <w:color w:val="auto"/>
          <w:sz w:val="24"/>
        </w:rPr>
      </w:pPr>
      <w:r w:rsidRPr="00336670">
        <w:rPr>
          <w:color w:val="auto"/>
          <w:lang w:eastAsia="en-US"/>
        </w:rPr>
        <w:drawing>
          <wp:inline distT="0" distB="0" distL="0" distR="0" wp14:anchorId="24EE2DFE" wp14:editId="25720871">
            <wp:extent cx="5281613" cy="1911939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523" r="8239" b="21440"/>
                    <a:stretch/>
                  </pic:blipFill>
                  <pic:spPr bwMode="auto">
                    <a:xfrm>
                      <a:off x="0" y="0"/>
                      <a:ext cx="5290088" cy="1915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17ED7" w:rsidRPr="00336670">
        <w:rPr>
          <w:rFonts w:hint="eastAsia"/>
          <w:b/>
          <w:bCs/>
          <w:color w:val="auto"/>
          <w:sz w:val="24"/>
        </w:rPr>
        <w:t xml:space="preserve"> F</w:t>
      </w:r>
      <w:r w:rsidR="00217ED7" w:rsidRPr="00336670">
        <w:rPr>
          <w:b/>
          <w:bCs/>
          <w:color w:val="auto"/>
          <w:sz w:val="24"/>
        </w:rPr>
        <w:t>ig. S2 Multiple sequence alignments of MdPLATZ proteins.</w:t>
      </w:r>
    </w:p>
    <w:p w14:paraId="493293F8" w14:textId="32BC4D1B" w:rsidR="00D40162" w:rsidRPr="00336670" w:rsidRDefault="00D40162" w:rsidP="00616025">
      <w:pPr>
        <w:pStyle w:val="MDPI62BackMatter"/>
        <w:spacing w:before="240"/>
        <w:ind w:left="0"/>
        <w:jc w:val="center"/>
        <w:rPr>
          <w:color w:val="auto"/>
        </w:rPr>
      </w:pPr>
    </w:p>
    <w:sectPr w:rsidR="00D40162" w:rsidRPr="00336670" w:rsidSect="007372A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F06345" w14:textId="77777777" w:rsidR="001E1080" w:rsidRDefault="001E1080" w:rsidP="00717EFE">
      <w:pPr>
        <w:spacing w:line="240" w:lineRule="auto"/>
      </w:pPr>
      <w:r>
        <w:separator/>
      </w:r>
    </w:p>
  </w:endnote>
  <w:endnote w:type="continuationSeparator" w:id="0">
    <w:p w14:paraId="1420FD05" w14:textId="77777777" w:rsidR="001E1080" w:rsidRDefault="001E1080" w:rsidP="00717E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7ECDF" w14:textId="77777777" w:rsidR="001E1080" w:rsidRDefault="001E1080" w:rsidP="00717EFE">
      <w:pPr>
        <w:spacing w:line="240" w:lineRule="auto"/>
      </w:pPr>
      <w:r>
        <w:separator/>
      </w:r>
    </w:p>
  </w:footnote>
  <w:footnote w:type="continuationSeparator" w:id="0">
    <w:p w14:paraId="0AF32F1B" w14:textId="77777777" w:rsidR="001E1080" w:rsidRDefault="001E1080" w:rsidP="00717E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4D5"/>
    <w:rsid w:val="00030346"/>
    <w:rsid w:val="00164DE7"/>
    <w:rsid w:val="001E1080"/>
    <w:rsid w:val="00217ED7"/>
    <w:rsid w:val="002711CB"/>
    <w:rsid w:val="0031682D"/>
    <w:rsid w:val="00336670"/>
    <w:rsid w:val="003E0EE8"/>
    <w:rsid w:val="004262EE"/>
    <w:rsid w:val="00434601"/>
    <w:rsid w:val="0046251C"/>
    <w:rsid w:val="00464CA3"/>
    <w:rsid w:val="00471B80"/>
    <w:rsid w:val="0052243F"/>
    <w:rsid w:val="00581168"/>
    <w:rsid w:val="00616025"/>
    <w:rsid w:val="006276B3"/>
    <w:rsid w:val="00717EFE"/>
    <w:rsid w:val="007372AB"/>
    <w:rsid w:val="007403B4"/>
    <w:rsid w:val="00764A9D"/>
    <w:rsid w:val="00805E54"/>
    <w:rsid w:val="0081569F"/>
    <w:rsid w:val="008414C9"/>
    <w:rsid w:val="008A04D5"/>
    <w:rsid w:val="00906E19"/>
    <w:rsid w:val="00987401"/>
    <w:rsid w:val="00A12E8F"/>
    <w:rsid w:val="00A1603C"/>
    <w:rsid w:val="00A16C29"/>
    <w:rsid w:val="00A37483"/>
    <w:rsid w:val="00AB5070"/>
    <w:rsid w:val="00B54100"/>
    <w:rsid w:val="00BB095C"/>
    <w:rsid w:val="00BD754A"/>
    <w:rsid w:val="00C633A6"/>
    <w:rsid w:val="00CC1F51"/>
    <w:rsid w:val="00CD001C"/>
    <w:rsid w:val="00D05DDE"/>
    <w:rsid w:val="00D23276"/>
    <w:rsid w:val="00D40162"/>
    <w:rsid w:val="00D77C90"/>
    <w:rsid w:val="00DB1742"/>
    <w:rsid w:val="00E522C2"/>
    <w:rsid w:val="00F007E7"/>
    <w:rsid w:val="00F9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9035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EF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E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EFE"/>
    <w:rPr>
      <w:sz w:val="18"/>
      <w:szCs w:val="18"/>
    </w:rPr>
  </w:style>
  <w:style w:type="paragraph" w:customStyle="1" w:styleId="MDPI42tablebody">
    <w:name w:val="MDPI_4.2_table_body"/>
    <w:qFormat/>
    <w:rsid w:val="00717EF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2BackMatter">
    <w:name w:val="MDPI_6.2_BackMatter"/>
    <w:qFormat/>
    <w:rsid w:val="00717E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styleId="CommentReference">
    <w:name w:val="annotation reference"/>
    <w:rsid w:val="00717E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717EFE"/>
  </w:style>
  <w:style w:type="character" w:customStyle="1" w:styleId="CommentTextChar">
    <w:name w:val="Comment Text Char"/>
    <w:basedOn w:val="DefaultParagraphFont"/>
    <w:link w:val="CommentText"/>
    <w:rsid w:val="00717EFE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customStyle="1" w:styleId="MDPI12title">
    <w:name w:val="MDPI_1.2_title"/>
    <w:next w:val="Normal"/>
    <w:qFormat/>
    <w:rsid w:val="00D05D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05DD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05DD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05DD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D05DDE"/>
    <w:rPr>
      <w:color w:val="0000FF"/>
      <w:u w:val="single"/>
    </w:rPr>
  </w:style>
  <w:style w:type="paragraph" w:customStyle="1" w:styleId="MDPI61Citation">
    <w:name w:val="MDPI_6.1_Citation"/>
    <w:qFormat/>
    <w:rsid w:val="00D05DD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17abstract">
    <w:name w:val="MDPI_1.7_abstract"/>
    <w:next w:val="Normal"/>
    <w:qFormat/>
    <w:rsid w:val="00805E5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Revision">
    <w:name w:val="Revision"/>
    <w:hidden/>
    <w:uiPriority w:val="99"/>
    <w:semiHidden/>
    <w:rsid w:val="0081569F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numbering" w:customStyle="1" w:styleId="1">
    <w:name w:val="无列表1"/>
    <w:next w:val="NoList"/>
    <w:uiPriority w:val="99"/>
    <w:semiHidden/>
    <w:unhideWhenUsed/>
    <w:rsid w:val="007372AB"/>
  </w:style>
  <w:style w:type="character" w:styleId="FollowedHyperlink">
    <w:name w:val="FollowedHyperlink"/>
    <w:basedOn w:val="DefaultParagraphFont"/>
    <w:uiPriority w:val="99"/>
    <w:semiHidden/>
    <w:unhideWhenUsed/>
    <w:rsid w:val="007372AB"/>
    <w:rPr>
      <w:color w:val="954F72"/>
      <w:u w:val="single"/>
    </w:rPr>
  </w:style>
  <w:style w:type="paragraph" w:customStyle="1" w:styleId="msonormal0">
    <w:name w:val="msonormal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font5">
    <w:name w:val="font5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noProof w:val="0"/>
      <w:color w:val="auto"/>
      <w:sz w:val="18"/>
      <w:szCs w:val="18"/>
    </w:rPr>
  </w:style>
  <w:style w:type="paragraph" w:customStyle="1" w:styleId="xl65">
    <w:name w:val="xl65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xl66">
    <w:name w:val="xl66"/>
    <w:basedOn w:val="Normal"/>
    <w:rsid w:val="007372AB"/>
    <w:pPr>
      <w:spacing w:before="100" w:beforeAutospacing="1" w:after="100" w:afterAutospacing="1" w:line="240" w:lineRule="auto"/>
      <w:jc w:val="left"/>
      <w:textAlignment w:val="bottom"/>
    </w:pPr>
    <w:rPr>
      <w:rFonts w:ascii="Times New Roman" w:hAnsi="Times New Roman"/>
      <w:noProof w:val="0"/>
      <w:color w:val="auto"/>
      <w:sz w:val="24"/>
      <w:szCs w:val="24"/>
    </w:rPr>
  </w:style>
  <w:style w:type="paragraph" w:customStyle="1" w:styleId="xl67">
    <w:name w:val="xl67"/>
    <w:basedOn w:val="Normal"/>
    <w:rsid w:val="007372AB"/>
    <w:pPr>
      <w:spacing w:before="100" w:beforeAutospacing="1" w:after="100" w:afterAutospacing="1" w:line="240" w:lineRule="auto"/>
      <w:jc w:val="left"/>
      <w:textAlignment w:val="bottom"/>
    </w:pPr>
    <w:rPr>
      <w:rFonts w:ascii="Times New Roman" w:hAnsi="Times New Roman"/>
      <w:noProof w:val="0"/>
      <w:color w:val="auto"/>
      <w:sz w:val="24"/>
      <w:szCs w:val="24"/>
    </w:rPr>
  </w:style>
  <w:style w:type="paragraph" w:customStyle="1" w:styleId="xl68">
    <w:name w:val="xl68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xl69">
    <w:name w:val="xl69"/>
    <w:basedOn w:val="Normal"/>
    <w:rsid w:val="007372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color w:val="auto"/>
      <w:sz w:val="24"/>
      <w:szCs w:val="24"/>
    </w:rPr>
  </w:style>
  <w:style w:type="paragraph" w:customStyle="1" w:styleId="xl70">
    <w:name w:val="xl70"/>
    <w:basedOn w:val="Normal"/>
    <w:rsid w:val="007372A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737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1C"/>
    <w:rPr>
      <w:rFonts w:ascii="Tahoma" w:eastAsia="SimSun" w:hAnsi="Tahoma" w:cs="Tahoma"/>
      <w:noProof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CD001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4">
    <w:name w:val="xl64"/>
    <w:basedOn w:val="Normal"/>
    <w:rsid w:val="00CD001C"/>
    <w:pPr>
      <w:spacing w:before="100" w:beforeAutospacing="1" w:after="100" w:afterAutospacing="1" w:line="240" w:lineRule="auto"/>
      <w:jc w:val="left"/>
      <w:textAlignment w:val="bottom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EF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7E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7E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7E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7EFE"/>
    <w:rPr>
      <w:sz w:val="18"/>
      <w:szCs w:val="18"/>
    </w:rPr>
  </w:style>
  <w:style w:type="paragraph" w:customStyle="1" w:styleId="MDPI42tablebody">
    <w:name w:val="MDPI_4.2_table_body"/>
    <w:qFormat/>
    <w:rsid w:val="00717EF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2BackMatter">
    <w:name w:val="MDPI_6.2_BackMatter"/>
    <w:qFormat/>
    <w:rsid w:val="00717EF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character" w:styleId="CommentReference">
    <w:name w:val="annotation reference"/>
    <w:rsid w:val="00717EFE"/>
    <w:rPr>
      <w:sz w:val="21"/>
      <w:szCs w:val="21"/>
    </w:rPr>
  </w:style>
  <w:style w:type="paragraph" w:styleId="CommentText">
    <w:name w:val="annotation text"/>
    <w:basedOn w:val="Normal"/>
    <w:link w:val="CommentTextChar"/>
    <w:rsid w:val="00717EFE"/>
  </w:style>
  <w:style w:type="character" w:customStyle="1" w:styleId="CommentTextChar">
    <w:name w:val="Comment Text Char"/>
    <w:basedOn w:val="DefaultParagraphFont"/>
    <w:link w:val="CommentText"/>
    <w:rsid w:val="00717EFE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paragraph" w:customStyle="1" w:styleId="MDPI12title">
    <w:name w:val="MDPI_1.2_title"/>
    <w:next w:val="Normal"/>
    <w:qFormat/>
    <w:rsid w:val="00D05DD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D05DD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D05DD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D05DD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D05DDE"/>
    <w:rPr>
      <w:color w:val="0000FF"/>
      <w:u w:val="single"/>
    </w:rPr>
  </w:style>
  <w:style w:type="paragraph" w:customStyle="1" w:styleId="MDPI61Citation">
    <w:name w:val="MDPI_6.1_Citation"/>
    <w:qFormat/>
    <w:rsid w:val="00D05DD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kern w:val="0"/>
      <w:sz w:val="14"/>
    </w:rPr>
  </w:style>
  <w:style w:type="paragraph" w:customStyle="1" w:styleId="MDPI17abstract">
    <w:name w:val="MDPI_1.7_abstract"/>
    <w:next w:val="Normal"/>
    <w:qFormat/>
    <w:rsid w:val="00805E5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styleId="Revision">
    <w:name w:val="Revision"/>
    <w:hidden/>
    <w:uiPriority w:val="99"/>
    <w:semiHidden/>
    <w:rsid w:val="0081569F"/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numbering" w:customStyle="1" w:styleId="1">
    <w:name w:val="无列表1"/>
    <w:next w:val="NoList"/>
    <w:uiPriority w:val="99"/>
    <w:semiHidden/>
    <w:unhideWhenUsed/>
    <w:rsid w:val="007372AB"/>
  </w:style>
  <w:style w:type="character" w:styleId="FollowedHyperlink">
    <w:name w:val="FollowedHyperlink"/>
    <w:basedOn w:val="DefaultParagraphFont"/>
    <w:uiPriority w:val="99"/>
    <w:semiHidden/>
    <w:unhideWhenUsed/>
    <w:rsid w:val="007372AB"/>
    <w:rPr>
      <w:color w:val="954F72"/>
      <w:u w:val="single"/>
    </w:rPr>
  </w:style>
  <w:style w:type="paragraph" w:customStyle="1" w:styleId="msonormal0">
    <w:name w:val="msonormal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font5">
    <w:name w:val="font5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DengXian" w:eastAsia="DengXian" w:hAnsi="DengXian" w:cs="SimSun"/>
      <w:noProof w:val="0"/>
      <w:color w:val="auto"/>
      <w:sz w:val="18"/>
      <w:szCs w:val="18"/>
    </w:rPr>
  </w:style>
  <w:style w:type="paragraph" w:customStyle="1" w:styleId="xl65">
    <w:name w:val="xl65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xl66">
    <w:name w:val="xl66"/>
    <w:basedOn w:val="Normal"/>
    <w:rsid w:val="007372AB"/>
    <w:pPr>
      <w:spacing w:before="100" w:beforeAutospacing="1" w:after="100" w:afterAutospacing="1" w:line="240" w:lineRule="auto"/>
      <w:jc w:val="left"/>
      <w:textAlignment w:val="bottom"/>
    </w:pPr>
    <w:rPr>
      <w:rFonts w:ascii="Times New Roman" w:hAnsi="Times New Roman"/>
      <w:noProof w:val="0"/>
      <w:color w:val="auto"/>
      <w:sz w:val="24"/>
      <w:szCs w:val="24"/>
    </w:rPr>
  </w:style>
  <w:style w:type="paragraph" w:customStyle="1" w:styleId="xl67">
    <w:name w:val="xl67"/>
    <w:basedOn w:val="Normal"/>
    <w:rsid w:val="007372AB"/>
    <w:pPr>
      <w:spacing w:before="100" w:beforeAutospacing="1" w:after="100" w:afterAutospacing="1" w:line="240" w:lineRule="auto"/>
      <w:jc w:val="left"/>
      <w:textAlignment w:val="bottom"/>
    </w:pPr>
    <w:rPr>
      <w:rFonts w:ascii="Times New Roman" w:hAnsi="Times New Roman"/>
      <w:noProof w:val="0"/>
      <w:color w:val="auto"/>
      <w:sz w:val="24"/>
      <w:szCs w:val="24"/>
    </w:rPr>
  </w:style>
  <w:style w:type="paragraph" w:customStyle="1" w:styleId="xl68">
    <w:name w:val="xl68"/>
    <w:basedOn w:val="Normal"/>
    <w:rsid w:val="007372AB"/>
    <w:pPr>
      <w:spacing w:before="100" w:beforeAutospacing="1" w:after="100" w:afterAutospacing="1" w:line="240" w:lineRule="auto"/>
      <w:jc w:val="left"/>
    </w:pPr>
    <w:rPr>
      <w:rFonts w:ascii="SimSun" w:hAnsi="SimSun" w:cs="SimSun"/>
      <w:noProof w:val="0"/>
      <w:color w:val="auto"/>
      <w:sz w:val="24"/>
      <w:szCs w:val="24"/>
    </w:rPr>
  </w:style>
  <w:style w:type="paragraph" w:customStyle="1" w:styleId="xl69">
    <w:name w:val="xl69"/>
    <w:basedOn w:val="Normal"/>
    <w:rsid w:val="007372A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color w:val="auto"/>
      <w:sz w:val="24"/>
      <w:szCs w:val="24"/>
    </w:rPr>
  </w:style>
  <w:style w:type="paragraph" w:customStyle="1" w:styleId="xl70">
    <w:name w:val="xl70"/>
    <w:basedOn w:val="Normal"/>
    <w:rsid w:val="007372AB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hAnsi="Arial" w:cs="Arial"/>
      <w:b/>
      <w:bCs/>
      <w:noProof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737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D001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01C"/>
    <w:rPr>
      <w:rFonts w:ascii="Tahoma" w:eastAsia="SimSun" w:hAnsi="Tahoma" w:cs="Tahoma"/>
      <w:noProof/>
      <w:color w:val="000000"/>
      <w:kern w:val="0"/>
      <w:sz w:val="16"/>
      <w:szCs w:val="16"/>
    </w:rPr>
  </w:style>
  <w:style w:type="paragraph" w:customStyle="1" w:styleId="xl63">
    <w:name w:val="xl63"/>
    <w:basedOn w:val="Normal"/>
    <w:rsid w:val="00CD001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4">
    <w:name w:val="xl64"/>
    <w:basedOn w:val="Normal"/>
    <w:rsid w:val="00CD001C"/>
    <w:pPr>
      <w:spacing w:before="100" w:beforeAutospacing="1" w:after="100" w:afterAutospacing="1" w:line="240" w:lineRule="auto"/>
      <w:jc w:val="left"/>
      <w:textAlignment w:val="bottom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3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3</Pages>
  <Words>3615</Words>
  <Characters>20612</Characters>
  <Application>Microsoft Office Word</Application>
  <DocSecurity>0</DocSecurity>
  <Lines>171</Lines>
  <Paragraphs>48</Paragraphs>
  <ScaleCrop>false</ScaleCrop>
  <Company/>
  <LinksUpToDate>false</LinksUpToDate>
  <CharactersWithSpaces>24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01593381@qq.com</dc:creator>
  <cp:keywords/>
  <dc:description/>
  <cp:lastModifiedBy>Nelfa Pausal</cp:lastModifiedBy>
  <cp:revision>16</cp:revision>
  <dcterms:created xsi:type="dcterms:W3CDTF">2023-01-29T11:00:00Z</dcterms:created>
  <dcterms:modified xsi:type="dcterms:W3CDTF">2023-05-30T11:46:00Z</dcterms:modified>
</cp:coreProperties>
</file>